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D6EBB" w14:textId="77777777" w:rsidR="00E9396E" w:rsidRDefault="00E9396E" w:rsidP="00BF0492">
      <w:pPr>
        <w:spacing w:line="240" w:lineRule="auto"/>
        <w:rPr>
          <w:rFonts w:cs="Times New Roman"/>
          <w:b/>
          <w:bCs/>
        </w:rPr>
      </w:pPr>
      <w:bookmarkStart w:id="0" w:name="_GoBack"/>
      <w:bookmarkEnd w:id="0"/>
      <w:r w:rsidRPr="00BF0492">
        <w:rPr>
          <w:rFonts w:cs="Times New Roman"/>
          <w:b/>
          <w:bCs/>
        </w:rPr>
        <w:t>Supplementary Tables</w:t>
      </w:r>
    </w:p>
    <w:p w14:paraId="3E5DAC30" w14:textId="77777777" w:rsidR="001C5849" w:rsidRPr="00BF0492" w:rsidRDefault="001C5849" w:rsidP="00BF0492">
      <w:pPr>
        <w:spacing w:line="240" w:lineRule="auto"/>
        <w:rPr>
          <w:rFonts w:cs="Times New Roman"/>
          <w:b/>
          <w:bCs/>
        </w:rPr>
      </w:pPr>
    </w:p>
    <w:p w14:paraId="2AA38661" w14:textId="77777777" w:rsidR="00E9396E" w:rsidRDefault="00E9396E" w:rsidP="00BF0492">
      <w:pPr>
        <w:spacing w:line="240" w:lineRule="auto"/>
        <w:rPr>
          <w:rFonts w:cs="Times New Roman"/>
        </w:rPr>
      </w:pPr>
      <w:r w:rsidRPr="00BF0492">
        <w:rPr>
          <w:rFonts w:cs="Times New Roman"/>
        </w:rPr>
        <w:t>Supplementary Table 1</w:t>
      </w:r>
      <w:r w:rsidR="0034241B" w:rsidRPr="00BF0492">
        <w:rPr>
          <w:rFonts w:cs="Times New Roman"/>
        </w:rPr>
        <w:t xml:space="preserve">. </w:t>
      </w:r>
      <w:r w:rsidRPr="00BF0492">
        <w:rPr>
          <w:rFonts w:cs="Times New Roman"/>
        </w:rPr>
        <w:t>GST pulldown/MS screens for cellular interaction partners of GST-2C.</w:t>
      </w:r>
    </w:p>
    <w:p w14:paraId="5E670204" w14:textId="77777777" w:rsidR="001C5849" w:rsidRPr="00BF0492" w:rsidRDefault="001C5849" w:rsidP="00BF0492">
      <w:pPr>
        <w:spacing w:line="240" w:lineRule="auto"/>
        <w:rPr>
          <w:rFonts w:cs="Times New Roman"/>
        </w:rPr>
      </w:pPr>
    </w:p>
    <w:tbl>
      <w:tblPr>
        <w:tblW w:w="8247" w:type="dxa"/>
        <w:tblInd w:w="83" w:type="dxa"/>
        <w:tblLook w:val="04A0" w:firstRow="1" w:lastRow="0" w:firstColumn="1" w:lastColumn="0" w:noHBand="0" w:noVBand="1"/>
      </w:tblPr>
      <w:tblGrid>
        <w:gridCol w:w="950"/>
        <w:gridCol w:w="1577"/>
        <w:gridCol w:w="6046"/>
      </w:tblGrid>
      <w:tr w:rsidR="00E9396E" w:rsidRPr="00BF0492" w14:paraId="028F32DD" w14:textId="77777777" w:rsidTr="00791021">
        <w:trPr>
          <w:trHeight w:val="270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37E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umbe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958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name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383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description</w:t>
            </w:r>
          </w:p>
        </w:tc>
      </w:tr>
      <w:tr w:rsidR="00E9396E" w:rsidRPr="00BF0492" w14:paraId="01BB6CF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C5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142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BR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18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rbonyl reductase [NADPH] 1 </w:t>
            </w:r>
          </w:p>
        </w:tc>
      </w:tr>
      <w:tr w:rsidR="00E9396E" w:rsidRPr="00BF0492" w14:paraId="14A38FD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C5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41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A1P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BC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elongation factor 1-alpha-like 3 </w:t>
            </w:r>
          </w:p>
        </w:tc>
      </w:tr>
      <w:tr w:rsidR="00E9396E" w:rsidRPr="00BF0492" w14:paraId="7DEC026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238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E9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A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E1C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alpha 2 </w:t>
            </w:r>
          </w:p>
        </w:tc>
      </w:tr>
      <w:tr w:rsidR="00E9396E" w:rsidRPr="00BF0492" w14:paraId="60C7D474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05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A8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4A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332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4 </w:t>
            </w:r>
          </w:p>
        </w:tc>
      </w:tr>
      <w:tr w:rsidR="00E9396E" w:rsidRPr="00BF0492" w14:paraId="44D4860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40F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B02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2H2BF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89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2B type 2-F </w:t>
            </w:r>
          </w:p>
        </w:tc>
      </w:tr>
      <w:tr w:rsidR="00E9396E" w:rsidRPr="00BF0492" w14:paraId="63C48D4E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E17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A1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EF1G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A4E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gamma </w:t>
            </w:r>
          </w:p>
        </w:tc>
      </w:tr>
      <w:tr w:rsidR="00E9396E" w:rsidRPr="00BF0492" w14:paraId="41AB8B1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38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F2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CTA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B4F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ctin, alpha skeletal muscle </w:t>
            </w:r>
          </w:p>
        </w:tc>
      </w:tr>
      <w:tr w:rsidR="00E9396E" w:rsidRPr="00BF0492" w14:paraId="1E380B0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30D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4B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B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6A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beta </w:t>
            </w:r>
          </w:p>
        </w:tc>
      </w:tr>
      <w:tr w:rsidR="00E9396E" w:rsidRPr="00BF0492" w14:paraId="6E3683D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9D7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E6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DHA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9C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-lactate dehydrogenase A chain </w:t>
            </w:r>
          </w:p>
        </w:tc>
      </w:tr>
      <w:tr w:rsidR="00E9396E" w:rsidRPr="00BF0492" w14:paraId="5031302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F7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29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5A6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3 </w:t>
            </w:r>
          </w:p>
        </w:tc>
      </w:tr>
      <w:tr w:rsidR="00E9396E" w:rsidRPr="00BF0492" w14:paraId="4E3AF01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95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48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30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cognate 71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</w:t>
            </w:r>
          </w:p>
        </w:tc>
      </w:tr>
      <w:tr w:rsidR="00E9396E" w:rsidRPr="00BF0492" w14:paraId="3C48866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D2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E9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2AG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56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2A type 1 </w:t>
            </w:r>
          </w:p>
        </w:tc>
      </w:tr>
      <w:tr w:rsidR="00E9396E" w:rsidRPr="00BF0492" w14:paraId="5631742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2E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82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NKHD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6C0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nkyrin repeat and KH domain-containing protein 1 </w:t>
            </w:r>
          </w:p>
        </w:tc>
      </w:tr>
      <w:tr w:rsidR="00E9396E" w:rsidRPr="00BF0492" w14:paraId="2898954E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F9A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8B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DZK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E0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(+)/H(+) exchange regulatory cofactor NHE-RF3 </w:t>
            </w:r>
          </w:p>
        </w:tc>
      </w:tr>
      <w:tr w:rsidR="00E9396E" w:rsidRPr="00BF0492" w14:paraId="1A4BCE3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C1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90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LB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082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um albumin </w:t>
            </w:r>
          </w:p>
        </w:tc>
      </w:tr>
      <w:tr w:rsidR="00E9396E" w:rsidRPr="00BF0492" w14:paraId="0A970D0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C7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AB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F9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0 </w:t>
            </w:r>
          </w:p>
        </w:tc>
      </w:tr>
      <w:tr w:rsidR="00E9396E" w:rsidRPr="00BF0492" w14:paraId="1E21563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30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DB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PHA8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E4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phrin type-A receptor 8 </w:t>
            </w:r>
          </w:p>
        </w:tc>
      </w:tr>
      <w:tr w:rsidR="00E9396E" w:rsidRPr="00BF0492" w14:paraId="05F19A8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6E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7D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YH1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25D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yosin-13 </w:t>
            </w:r>
          </w:p>
        </w:tc>
      </w:tr>
      <w:tr w:rsidR="00E9396E" w:rsidRPr="00BF0492" w14:paraId="5558959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C6D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527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2H3A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8A3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3.2 </w:t>
            </w:r>
          </w:p>
        </w:tc>
      </w:tr>
      <w:tr w:rsidR="00E9396E" w:rsidRPr="00BF0492" w14:paraId="49C8388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1A8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2C4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TTNBP2NL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1A2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TTNBP2 N-terminal-like protein </w:t>
            </w:r>
          </w:p>
        </w:tc>
      </w:tr>
      <w:tr w:rsidR="00E9396E" w:rsidRPr="00BF0492" w14:paraId="1B935994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8D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3E1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D25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6 </w:t>
            </w:r>
          </w:p>
        </w:tc>
      </w:tr>
      <w:tr w:rsidR="00E9396E" w:rsidRPr="00BF0492" w14:paraId="321A8AE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3E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06F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8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66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8 </w:t>
            </w:r>
          </w:p>
        </w:tc>
      </w:tr>
      <w:tr w:rsidR="00E9396E" w:rsidRPr="00BF0492" w14:paraId="33BE9D39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31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3DA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1D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06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1.3 </w:t>
            </w:r>
          </w:p>
        </w:tc>
      </w:tr>
      <w:tr w:rsidR="00E9396E" w:rsidRPr="00BF0492" w14:paraId="6872ACB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C9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73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DX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B3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roxiredoxin-1 </w:t>
            </w:r>
          </w:p>
        </w:tc>
      </w:tr>
      <w:tr w:rsidR="00E9396E" w:rsidRPr="00BF0492" w14:paraId="034595E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23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9D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NC8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8E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unc-80 homolog </w:t>
            </w:r>
          </w:p>
        </w:tc>
      </w:tr>
      <w:tr w:rsidR="00E9396E" w:rsidRPr="00BF0492" w14:paraId="77C763C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E1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8FD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YH4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F2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yosin-4 </w:t>
            </w:r>
          </w:p>
        </w:tc>
      </w:tr>
      <w:tr w:rsidR="00E9396E" w:rsidRPr="00BF0492" w14:paraId="0B8916C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09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0D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GV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04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-cell receptor gamma chain V region PT-gamma-1/2 </w:t>
            </w:r>
          </w:p>
        </w:tc>
      </w:tr>
      <w:tr w:rsidR="00E9396E" w:rsidRPr="00BF0492" w14:paraId="0D9B412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1B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1B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OBSL1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88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Obscu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protein 1 </w:t>
            </w:r>
          </w:p>
        </w:tc>
      </w:tr>
      <w:tr w:rsidR="00E9396E" w:rsidRPr="00BF0492" w14:paraId="5796396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E5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3B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1B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2B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1B </w:t>
            </w:r>
          </w:p>
        </w:tc>
      </w:tr>
      <w:tr w:rsidR="00E9396E" w:rsidRPr="00BF0492" w14:paraId="15F5A5D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249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35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PM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C5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Nucleophosm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E9396E" w:rsidRPr="00BF0492" w14:paraId="628E2134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1A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4E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4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BF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43 </w:t>
            </w:r>
          </w:p>
        </w:tc>
      </w:tr>
      <w:tr w:rsidR="00E9396E" w:rsidRPr="00BF0492" w14:paraId="786C61C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13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9D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YH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371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yosin-1 </w:t>
            </w:r>
          </w:p>
        </w:tc>
      </w:tr>
      <w:tr w:rsidR="00E9396E" w:rsidRPr="00BF0492" w14:paraId="50A3688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66D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FE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UC16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2C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ucin-16</w:t>
            </w:r>
          </w:p>
        </w:tc>
      </w:tr>
      <w:tr w:rsidR="00E9396E" w:rsidRPr="00BF0492" w14:paraId="0E7A64D4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BCA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936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B3C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F75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3C </w:t>
            </w:r>
          </w:p>
        </w:tc>
      </w:tr>
      <w:tr w:rsidR="00E9396E" w:rsidRPr="00BF0492" w14:paraId="1648950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D08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87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B3A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7E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3A </w:t>
            </w:r>
          </w:p>
        </w:tc>
      </w:tr>
      <w:tr w:rsidR="00E9396E" w:rsidRPr="00BF0492" w14:paraId="3A0AAFB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1A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A5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PL8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CD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8 </w:t>
            </w:r>
          </w:p>
        </w:tc>
      </w:tr>
      <w:tr w:rsidR="00E9396E" w:rsidRPr="00BF0492" w14:paraId="4AE4625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B4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61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YGM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B9E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lycogen phosphorylase, muscle form </w:t>
            </w:r>
          </w:p>
        </w:tc>
      </w:tr>
      <w:tr w:rsidR="00E9396E" w:rsidRPr="00BF0492" w14:paraId="39E401A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09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DC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US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120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tRNA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seudouridin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synthase Pus10</w:t>
            </w:r>
          </w:p>
        </w:tc>
      </w:tr>
      <w:tr w:rsidR="00E9396E" w:rsidRPr="00BF0492" w14:paraId="06B9BD3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68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DD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6A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4 </w:t>
            </w:r>
          </w:p>
        </w:tc>
      </w:tr>
      <w:tr w:rsidR="00E9396E" w:rsidRPr="00BF0492" w14:paraId="3499AC0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BB5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D4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HACTR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55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hosphatase and actin regulator 3 </w:t>
            </w:r>
          </w:p>
        </w:tc>
      </w:tr>
      <w:tr w:rsidR="00E9396E" w:rsidRPr="00BF0492" w14:paraId="7B995F0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225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8FF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90AA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E1B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protein HSP 90-alpha </w:t>
            </w:r>
          </w:p>
        </w:tc>
      </w:tr>
      <w:tr w:rsidR="00E9396E" w:rsidRPr="00BF0492" w14:paraId="6A187C5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6E1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81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DC6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2F6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iled-coil domain-containing protein 63 </w:t>
            </w:r>
          </w:p>
        </w:tc>
      </w:tr>
      <w:tr w:rsidR="00E9396E" w:rsidRPr="00BF0492" w14:paraId="721A2F8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5C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C1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YNE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F8F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esprin-1 OS=Homo sapiens</w:t>
            </w:r>
          </w:p>
        </w:tc>
      </w:tr>
      <w:tr w:rsidR="00E9396E" w:rsidRPr="00BF0492" w14:paraId="4C1E4E6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98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98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PM1J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EF7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phosphatase 1J </w:t>
            </w:r>
          </w:p>
        </w:tc>
      </w:tr>
      <w:tr w:rsidR="00E9396E" w:rsidRPr="00BF0492" w14:paraId="3A56ECB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D8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F2D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IM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EE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ipartite motif-containing protein 4 </w:t>
            </w:r>
          </w:p>
        </w:tc>
      </w:tr>
      <w:tr w:rsidR="00E9396E" w:rsidRPr="00BF0492" w14:paraId="24CF7BC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D6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B1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33B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06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s-related protein Rab-33B</w:t>
            </w:r>
          </w:p>
        </w:tc>
      </w:tr>
      <w:tr w:rsidR="00E9396E" w:rsidRPr="00BF0492" w14:paraId="78F112E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ED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A1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6B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B1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6B </w:t>
            </w:r>
          </w:p>
        </w:tc>
      </w:tr>
      <w:tr w:rsidR="00E9396E" w:rsidRPr="00BF0492" w14:paraId="17163EE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FD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4C0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B15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8C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15 </w:t>
            </w:r>
          </w:p>
        </w:tc>
      </w:tr>
      <w:tr w:rsidR="00E9396E" w:rsidRPr="00BF0492" w14:paraId="5B05556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EFA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F5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IP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DC5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lactin-inducible protein </w:t>
            </w:r>
          </w:p>
        </w:tc>
      </w:tr>
      <w:tr w:rsidR="00E9396E" w:rsidRPr="00BF0492" w14:paraId="015BA06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B2D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BE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RAP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37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Arf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GAP with Rho-GAP domain, ANK repeat and PH domain-containing protein 2 </w:t>
            </w:r>
          </w:p>
        </w:tc>
      </w:tr>
      <w:tr w:rsidR="00E9396E" w:rsidRPr="00BF0492" w14:paraId="1AAFE8B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02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EC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CKL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052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ridine-cytidine kinase-like 1</w:t>
            </w:r>
          </w:p>
        </w:tc>
      </w:tr>
      <w:tr w:rsidR="00E9396E" w:rsidRPr="00BF0492" w14:paraId="30C0DCA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1FA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69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SAP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492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Arf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GAP with SH3 domain, ANK repeat and PH domain-containing protein 2 </w:t>
            </w:r>
          </w:p>
        </w:tc>
      </w:tr>
      <w:tr w:rsidR="00E9396E" w:rsidRPr="00BF0492" w14:paraId="02C04E3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55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F4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CLY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0A2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-citrate synthase </w:t>
            </w:r>
          </w:p>
        </w:tc>
      </w:tr>
      <w:tr w:rsidR="00E9396E" w:rsidRPr="00BF0492" w14:paraId="01E037B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929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D5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D17B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BA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stradiol 17-beta-dehydrogenase 1 </w:t>
            </w:r>
          </w:p>
        </w:tc>
      </w:tr>
      <w:tr w:rsidR="00E9396E" w:rsidRPr="00BF0492" w14:paraId="23B03D49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D7E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4E6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IAPH2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B1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diaphanous homolog 2 </w:t>
            </w:r>
          </w:p>
        </w:tc>
      </w:tr>
      <w:tr w:rsidR="00E9396E" w:rsidRPr="00BF0492" w14:paraId="167783F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CCC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4B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KDC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66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A-dependent protein kinase catalytic subunit</w:t>
            </w:r>
          </w:p>
        </w:tc>
      </w:tr>
      <w:tr w:rsidR="00E9396E" w:rsidRPr="00BF0492" w14:paraId="2E1BBF8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BDC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85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TN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CB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itin </w:t>
            </w:r>
          </w:p>
        </w:tc>
      </w:tr>
      <w:tr w:rsidR="00E9396E" w:rsidRPr="00BF0492" w14:paraId="3DC30A4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3A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B0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5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E1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5 </w:t>
            </w:r>
          </w:p>
        </w:tc>
      </w:tr>
      <w:tr w:rsidR="00E9396E" w:rsidRPr="00BF0492" w14:paraId="530D9599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BA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B2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HRF1BP1L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02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HRF1-binding protein 1-like </w:t>
            </w:r>
          </w:p>
        </w:tc>
      </w:tr>
      <w:tr w:rsidR="00E9396E" w:rsidRPr="00BF0492" w14:paraId="20A264F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3F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4F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OLDIP3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8D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lymerase delta-interacting protein 3 </w:t>
            </w:r>
          </w:p>
        </w:tc>
      </w:tr>
      <w:tr w:rsidR="00E9396E" w:rsidRPr="00BF0492" w14:paraId="461A986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1B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09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129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9 </w:t>
            </w:r>
          </w:p>
        </w:tc>
      </w:tr>
      <w:tr w:rsidR="00E9396E" w:rsidRPr="00BF0492" w14:paraId="70A719D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D3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29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SPB1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AE1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protein beta-1 </w:t>
            </w:r>
          </w:p>
        </w:tc>
      </w:tr>
      <w:tr w:rsidR="00E9396E" w:rsidRPr="00BF0492" w14:paraId="6ACA386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DF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E8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DC37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BF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iled-coil domain-containing protein 37 </w:t>
            </w:r>
          </w:p>
        </w:tc>
      </w:tr>
      <w:tr w:rsidR="00E9396E" w:rsidRPr="00BF0492" w14:paraId="34C5DD4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4D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9F7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AMA2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5A5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aminin subunit alpha-2 </w:t>
            </w:r>
          </w:p>
        </w:tc>
      </w:tr>
      <w:tr w:rsidR="00E9396E" w:rsidRPr="00BF0492" w14:paraId="208AF9B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AC1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BA8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YP26B1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A94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chrome P450 26B1 </w:t>
            </w:r>
          </w:p>
        </w:tc>
      </w:tr>
      <w:tr w:rsidR="00E9396E" w:rsidRPr="00BF0492" w14:paraId="61A9A09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8AB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E6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CLO 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73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piccolo </w:t>
            </w:r>
          </w:p>
        </w:tc>
      </w:tr>
      <w:tr w:rsidR="00E9396E" w:rsidRPr="00BF0492" w14:paraId="4CB2760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C2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F9A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ORC4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F0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ORC family CW-type zinc finger protein 4 </w:t>
            </w:r>
          </w:p>
        </w:tc>
      </w:tr>
      <w:tr w:rsidR="00E9396E" w:rsidRPr="00BF0492" w14:paraId="6CAA853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304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FB0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EK10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BA8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kinase Nek10 </w:t>
            </w:r>
          </w:p>
        </w:tc>
      </w:tr>
      <w:tr w:rsidR="00E9396E" w:rsidRPr="00BF0492" w14:paraId="4C38286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57D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57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INC00479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42D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utative uncharacterized protein encoded by LINC00479</w:t>
            </w:r>
          </w:p>
        </w:tc>
      </w:tr>
      <w:tr w:rsidR="00E9396E" w:rsidRPr="00BF0492" w14:paraId="64E41D7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37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655" w14:textId="77777777" w:rsidR="00E9396E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 w:hint="eastAsia"/>
                <w:bdr w:val="none" w:sz="0" w:space="0" w:color="auto"/>
              </w:rPr>
              <w:t>XPO</w:t>
            </w: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461" w14:textId="77777777" w:rsidR="00E9396E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/>
                <w:bdr w:val="none" w:sz="0" w:space="0" w:color="auto"/>
              </w:rPr>
              <w:t>Exportin</w:t>
            </w:r>
            <w:r w:rsidR="00E9396E" w:rsidRPr="00BF0492">
              <w:rPr>
                <w:rFonts w:eastAsia="SimSun" w:cs="Times New Roman"/>
                <w:bdr w:val="none" w:sz="0" w:space="0" w:color="auto"/>
              </w:rPr>
              <w:t xml:space="preserve">2 </w:t>
            </w:r>
          </w:p>
        </w:tc>
      </w:tr>
      <w:tr w:rsidR="00E9396E" w:rsidRPr="00BF0492" w14:paraId="466592C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C7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D9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SC4D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850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cavenger receptor cysteine-rich domain-containing group B protein O</w:t>
            </w:r>
          </w:p>
        </w:tc>
      </w:tr>
      <w:tr w:rsidR="00E9396E" w:rsidRPr="00BF0492" w14:paraId="360151E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E7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56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RGUK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7E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eucine-rich repeat and guanylate kinase domain-containing protein </w:t>
            </w:r>
          </w:p>
        </w:tc>
      </w:tr>
      <w:tr w:rsidR="00E9396E" w:rsidRPr="00BF0492" w14:paraId="54394A4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C9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CD4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FATC2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CB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ar factor of activated T-cells, cytoplasmic 2 </w:t>
            </w:r>
          </w:p>
        </w:tc>
      </w:tr>
      <w:tr w:rsidR="00E9396E" w:rsidRPr="00BF0492" w14:paraId="4AB44F1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6D6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83B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OQ6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58F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biquinone biosynthesis monooxygenase COQ6 </w:t>
            </w:r>
          </w:p>
        </w:tc>
      </w:tr>
    </w:tbl>
    <w:p w14:paraId="024A5BDB" w14:textId="77777777" w:rsidR="0034241B" w:rsidRPr="00BF0492" w:rsidRDefault="0034241B" w:rsidP="00BF0492">
      <w:pPr>
        <w:spacing w:line="240" w:lineRule="auto"/>
        <w:rPr>
          <w:rFonts w:cs="Times New Roman"/>
        </w:rPr>
      </w:pPr>
    </w:p>
    <w:p w14:paraId="79B2983A" w14:textId="77777777" w:rsidR="0034241B" w:rsidRPr="00BF0492" w:rsidRDefault="0034241B" w:rsidP="00BF04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cs="Times New Roman"/>
        </w:rPr>
      </w:pPr>
      <w:r w:rsidRPr="00BF0492">
        <w:rPr>
          <w:rFonts w:cs="Times New Roman"/>
        </w:rPr>
        <w:br w:type="page"/>
      </w:r>
    </w:p>
    <w:p w14:paraId="5386E7B3" w14:textId="77777777" w:rsidR="001C5849" w:rsidRPr="00BF0492" w:rsidRDefault="00E9396E" w:rsidP="00BF0492">
      <w:pPr>
        <w:spacing w:line="240" w:lineRule="auto"/>
        <w:rPr>
          <w:rFonts w:cs="Times New Roman"/>
        </w:rPr>
      </w:pPr>
      <w:r w:rsidRPr="00BF0492">
        <w:rPr>
          <w:rFonts w:cs="Times New Roman"/>
        </w:rPr>
        <w:lastRenderedPageBreak/>
        <w:t xml:space="preserve">Supplementary Table </w:t>
      </w:r>
      <w:r w:rsidR="00853A83" w:rsidRPr="00BF0492">
        <w:rPr>
          <w:rFonts w:cs="Times New Roman"/>
        </w:rPr>
        <w:t>2</w:t>
      </w:r>
      <w:r w:rsidR="0034241B" w:rsidRPr="00BF0492">
        <w:rPr>
          <w:rFonts w:cs="Times New Roman"/>
        </w:rPr>
        <w:t xml:space="preserve">. </w:t>
      </w:r>
      <w:r w:rsidRPr="00BF0492">
        <w:rPr>
          <w:rFonts w:cs="Times New Roman"/>
        </w:rPr>
        <w:t>GST pulldown/MS screens for cellular interaction partners of GST-2C(126-263).</w:t>
      </w:r>
    </w:p>
    <w:tbl>
      <w:tblPr>
        <w:tblpPr w:leftFromText="180" w:rightFromText="180" w:vertAnchor="text" w:horzAnchor="margin" w:tblpY="370"/>
        <w:tblW w:w="9180" w:type="dxa"/>
        <w:tblLook w:val="04A0" w:firstRow="1" w:lastRow="0" w:firstColumn="1" w:lastColumn="0" w:noHBand="0" w:noVBand="1"/>
      </w:tblPr>
      <w:tblGrid>
        <w:gridCol w:w="950"/>
        <w:gridCol w:w="1690"/>
        <w:gridCol w:w="6614"/>
      </w:tblGrid>
      <w:tr w:rsidR="00E9396E" w:rsidRPr="00BF0492" w14:paraId="61B2BE8C" w14:textId="77777777" w:rsidTr="00791021">
        <w:trPr>
          <w:trHeight w:val="270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ADE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umber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0B4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name</w:t>
            </w:r>
          </w:p>
        </w:tc>
        <w:tc>
          <w:tcPr>
            <w:tcW w:w="6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4C0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description</w:t>
            </w:r>
          </w:p>
        </w:tc>
      </w:tr>
      <w:tr w:rsidR="00E9396E" w:rsidRPr="00BF0492" w14:paraId="2D49BC1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F36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C0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BR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A5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rbonyl reductase [NADPH] 1 </w:t>
            </w:r>
          </w:p>
        </w:tc>
      </w:tr>
      <w:tr w:rsidR="00E9396E" w:rsidRPr="00BF0492" w14:paraId="2169269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5F7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89B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BR3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6E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rbonyl reductase [NADPH] 3 </w:t>
            </w:r>
          </w:p>
        </w:tc>
      </w:tr>
      <w:tr w:rsidR="00E9396E" w:rsidRPr="00BF0492" w14:paraId="08860BF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0F6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94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A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9C4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alpha 1 </w:t>
            </w:r>
          </w:p>
        </w:tc>
      </w:tr>
      <w:tr w:rsidR="00E9396E" w:rsidRPr="00BF0492" w14:paraId="085BA40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B0D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A3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TTNBP2NL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F55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TTNBP2 N-terminal-like protein </w:t>
            </w:r>
          </w:p>
        </w:tc>
      </w:tr>
      <w:tr w:rsidR="00E9396E" w:rsidRPr="00BF0492" w14:paraId="3039D84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06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EC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1A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84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1A</w:t>
            </w:r>
          </w:p>
        </w:tc>
      </w:tr>
      <w:tr w:rsidR="00E9396E" w:rsidRPr="00BF0492" w14:paraId="7179E92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25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25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1L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4D2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1-like </w:t>
            </w:r>
          </w:p>
        </w:tc>
      </w:tr>
      <w:tr w:rsidR="00E9396E" w:rsidRPr="00BF0492" w14:paraId="24709B8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EBF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86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6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860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6 </w:t>
            </w:r>
          </w:p>
        </w:tc>
      </w:tr>
      <w:tr w:rsidR="00E9396E" w:rsidRPr="00BF0492" w14:paraId="0EE0CCC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8F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B36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B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74C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beta </w:t>
            </w:r>
          </w:p>
        </w:tc>
      </w:tr>
      <w:tr w:rsidR="00E9396E" w:rsidRPr="00BF0492" w14:paraId="54960CD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1FD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747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LB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32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um albumin </w:t>
            </w:r>
          </w:p>
        </w:tc>
      </w:tr>
      <w:tr w:rsidR="00E9396E" w:rsidRPr="00BF0492" w14:paraId="2A87F4E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9B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49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8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58A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cognate 71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</w:t>
            </w:r>
          </w:p>
        </w:tc>
      </w:tr>
      <w:tr w:rsidR="00E9396E" w:rsidRPr="00BF0492" w14:paraId="52B737AE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3E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98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G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2F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gamma </w:t>
            </w:r>
          </w:p>
        </w:tc>
      </w:tr>
      <w:tr w:rsidR="00E9396E" w:rsidRPr="00BF0492" w14:paraId="60E1D3A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AE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77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4A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0FE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4 </w:t>
            </w:r>
          </w:p>
        </w:tc>
      </w:tr>
      <w:tr w:rsidR="00E9396E" w:rsidRPr="00BF0492" w14:paraId="1BAB0C2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44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D3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DX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817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roxiredoxin-1 </w:t>
            </w:r>
          </w:p>
        </w:tc>
      </w:tr>
      <w:tr w:rsidR="00E9396E" w:rsidRPr="00BF0492" w14:paraId="6F22275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33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3A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FMBT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EA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cm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with four MBT domains protein 2 </w:t>
            </w:r>
          </w:p>
        </w:tc>
      </w:tr>
      <w:tr w:rsidR="00E9396E" w:rsidRPr="00BF0492" w14:paraId="075D551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E7C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FE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CF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EA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utrophil cytosol factor 2 </w:t>
            </w:r>
          </w:p>
        </w:tc>
      </w:tr>
      <w:tr w:rsidR="00E9396E" w:rsidRPr="00BF0492" w14:paraId="7F1EBEB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D9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083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NKHD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49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nkyrin repeat and KH domain-containing protein 1 </w:t>
            </w:r>
          </w:p>
        </w:tc>
      </w:tr>
      <w:tr w:rsidR="00E9396E" w:rsidRPr="00BF0492" w14:paraId="045133A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71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A6C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DHR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30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dherin-related family member 2 </w:t>
            </w:r>
          </w:p>
        </w:tc>
      </w:tr>
      <w:tr w:rsidR="00E9396E" w:rsidRPr="00BF0492" w14:paraId="11B21439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041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38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9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70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tress-70 protein, mitochondrial </w:t>
            </w:r>
          </w:p>
        </w:tc>
      </w:tr>
      <w:tr w:rsidR="00E9396E" w:rsidRPr="00BF0492" w14:paraId="436FFAB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7AE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34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MPA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577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nositol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monophosphat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1</w:t>
            </w:r>
          </w:p>
        </w:tc>
      </w:tr>
      <w:tr w:rsidR="00E9396E" w:rsidRPr="00BF0492" w14:paraId="6CB319A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4F2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F4C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8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F73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8 </w:t>
            </w:r>
          </w:p>
        </w:tc>
      </w:tr>
      <w:tr w:rsidR="00E9396E" w:rsidRPr="00BF0492" w14:paraId="2A6657B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9C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08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RPEL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92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Grp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homolog 1, mitochondrial</w:t>
            </w:r>
          </w:p>
        </w:tc>
      </w:tr>
      <w:tr w:rsidR="00E9396E" w:rsidRPr="00BF0492" w14:paraId="52B1E1C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A44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7F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J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47C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 synthase subunit f, mitochondrial </w:t>
            </w:r>
          </w:p>
        </w:tc>
      </w:tr>
      <w:tr w:rsidR="00E9396E" w:rsidRPr="00BF0492" w14:paraId="7D09910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46C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07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SAP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B2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Arf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>-GAP with SH3 domain, ANK repeat and PH domain-containing protein 2</w:t>
            </w:r>
          </w:p>
        </w:tc>
      </w:tr>
      <w:tr w:rsidR="00E9396E" w:rsidRPr="00BF0492" w14:paraId="574747E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71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68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10orf1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92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ncharacterized protein C10orf12 </w:t>
            </w:r>
          </w:p>
        </w:tc>
      </w:tr>
      <w:tr w:rsidR="00E9396E" w:rsidRPr="00BF0492" w14:paraId="7CF3E0A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99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DE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KD1L3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A8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lycystic kidney disease protein 1-like 3 </w:t>
            </w:r>
          </w:p>
        </w:tc>
      </w:tr>
      <w:tr w:rsidR="00E9396E" w:rsidRPr="00BF0492" w14:paraId="0D53869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3A1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581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XAGE1A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A3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X antigen family member 1 </w:t>
            </w:r>
          </w:p>
        </w:tc>
      </w:tr>
      <w:tr w:rsidR="00E9396E" w:rsidRPr="00BF0492" w14:paraId="55843ED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D4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82C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PF40A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AA9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e-mRNA-processing factor 40 homolog A </w:t>
            </w:r>
          </w:p>
        </w:tc>
      </w:tr>
      <w:tr w:rsidR="00E9396E" w:rsidRPr="00BF0492" w14:paraId="742433D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807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391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IM4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C1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3 ubiquitin-protein ligase TRIM4</w:t>
            </w:r>
          </w:p>
        </w:tc>
      </w:tr>
      <w:tr w:rsidR="00E9396E" w:rsidRPr="00BF0492" w14:paraId="3909B91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6C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8A7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IM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E4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imentin</w:t>
            </w:r>
          </w:p>
        </w:tc>
      </w:tr>
      <w:tr w:rsidR="00E9396E" w:rsidRPr="00BF0492" w14:paraId="73A2C39B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2D6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C3A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RPINE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FE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lia-derived nexin </w:t>
            </w:r>
          </w:p>
        </w:tc>
      </w:tr>
      <w:tr w:rsidR="00E9396E" w:rsidRPr="00BF0492" w14:paraId="46E320F3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0C5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95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DH1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390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etinol dehydrogenase 12 </w:t>
            </w:r>
          </w:p>
        </w:tc>
      </w:tr>
      <w:tr w:rsidR="00E9396E" w:rsidRPr="00BF0492" w14:paraId="124BEEC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39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57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2H2BF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93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2B type 2-F </w:t>
            </w:r>
          </w:p>
        </w:tc>
      </w:tr>
      <w:tr w:rsidR="00E9396E" w:rsidRPr="00BF0492" w14:paraId="64ED99A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09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0B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A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A8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 synthase subunit alpha, mitochondrial</w:t>
            </w:r>
          </w:p>
        </w:tc>
      </w:tr>
      <w:tr w:rsidR="00E9396E" w:rsidRPr="00BF0492" w14:paraId="10808BD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8F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C4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OR52Z1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558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Olfactory receptor 52Z1 </w:t>
            </w:r>
          </w:p>
        </w:tc>
      </w:tr>
      <w:tr w:rsidR="00E9396E" w:rsidRPr="00BF0492" w14:paraId="36C48F14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7C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A0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RNR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A1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Horne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E9396E" w:rsidRPr="00BF0492" w14:paraId="4EB3EBA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E9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90C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EK10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8C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kinase Nek10 </w:t>
            </w:r>
          </w:p>
        </w:tc>
      </w:tr>
      <w:tr w:rsidR="00E9396E" w:rsidRPr="00BF0492" w14:paraId="10FCAA7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F52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2D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INC00479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CB1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utative uncharacterized protein encoded by LINC00479</w:t>
            </w:r>
          </w:p>
        </w:tc>
      </w:tr>
      <w:tr w:rsidR="00E9396E" w:rsidRPr="00BF0492" w14:paraId="108D772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5C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049" w14:textId="77777777" w:rsidR="00E9396E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 w:hint="eastAsia"/>
                <w:bdr w:val="none" w:sz="0" w:space="0" w:color="auto"/>
              </w:rPr>
              <w:t>XPO</w:t>
            </w: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</w:p>
        </w:tc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DCE" w14:textId="77777777" w:rsidR="00E9396E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/>
                <w:bdr w:val="none" w:sz="0" w:space="0" w:color="auto"/>
              </w:rPr>
              <w:t>Exportin</w:t>
            </w:r>
            <w:r w:rsidR="00E9396E" w:rsidRPr="00BF0492">
              <w:rPr>
                <w:rFonts w:eastAsia="SimSun" w:cs="Times New Roman"/>
                <w:bdr w:val="none" w:sz="0" w:space="0" w:color="auto"/>
              </w:rPr>
              <w:t xml:space="preserve">2 </w:t>
            </w:r>
          </w:p>
        </w:tc>
      </w:tr>
      <w:tr w:rsidR="00E9396E" w:rsidRPr="00BF0492" w14:paraId="348821E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A21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B8B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PTBN2</w:t>
            </w:r>
          </w:p>
        </w:tc>
        <w:tc>
          <w:tcPr>
            <w:tcW w:w="6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7AC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pect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beta chain, non-erythrocytic 2 </w:t>
            </w:r>
          </w:p>
        </w:tc>
      </w:tr>
    </w:tbl>
    <w:p w14:paraId="65885255" w14:textId="77777777" w:rsidR="001C5849" w:rsidRDefault="001C5849" w:rsidP="00BF0492">
      <w:pPr>
        <w:spacing w:line="240" w:lineRule="auto"/>
        <w:rPr>
          <w:rFonts w:cs="Times New Roman"/>
        </w:rPr>
      </w:pPr>
    </w:p>
    <w:p w14:paraId="39CB7D6B" w14:textId="77777777" w:rsidR="001C5849" w:rsidRDefault="001C5849" w:rsidP="00BF0492">
      <w:pPr>
        <w:spacing w:line="240" w:lineRule="auto"/>
        <w:rPr>
          <w:rFonts w:cs="Times New Roman"/>
        </w:rPr>
      </w:pPr>
    </w:p>
    <w:p w14:paraId="4E9732FC" w14:textId="77777777" w:rsidR="00E9396E" w:rsidRDefault="001C5849" w:rsidP="00BF0492">
      <w:pPr>
        <w:spacing w:line="240" w:lineRule="auto"/>
        <w:rPr>
          <w:rFonts w:cs="Times New Roman"/>
        </w:rPr>
      </w:pPr>
      <w:r w:rsidRPr="00BF0492">
        <w:rPr>
          <w:rFonts w:cs="Times New Roman"/>
        </w:rPr>
        <w:lastRenderedPageBreak/>
        <w:t xml:space="preserve">Supplementary Table 3. GST pulldown/MS screens for cellular interaction partners of </w:t>
      </w:r>
      <w:r w:rsidR="00E9396E" w:rsidRPr="00BF0492">
        <w:rPr>
          <w:rFonts w:cs="Times New Roman"/>
        </w:rPr>
        <w:t>GST-2C(264-329).</w:t>
      </w:r>
    </w:p>
    <w:p w14:paraId="198BC178" w14:textId="77777777" w:rsidR="001C5849" w:rsidRPr="00BF0492" w:rsidRDefault="001C5849" w:rsidP="00BF0492">
      <w:pPr>
        <w:spacing w:line="240" w:lineRule="auto"/>
        <w:rPr>
          <w:rFonts w:cs="Times New Roman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950"/>
        <w:gridCol w:w="1676"/>
        <w:gridCol w:w="6520"/>
      </w:tblGrid>
      <w:tr w:rsidR="00E9396E" w:rsidRPr="00BF0492" w14:paraId="12E87560" w14:textId="77777777" w:rsidTr="00791021">
        <w:trPr>
          <w:trHeight w:val="270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DCD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umbe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833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nam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B88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description</w:t>
            </w:r>
          </w:p>
        </w:tc>
      </w:tr>
      <w:tr w:rsidR="00E9396E" w:rsidRPr="00BF0492" w14:paraId="38F4876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9A0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4B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TTNBP2NL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8C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TTNBP2 N-terminal-like protein </w:t>
            </w:r>
          </w:p>
        </w:tc>
      </w:tr>
      <w:tr w:rsidR="00E9396E" w:rsidRPr="00BF0492" w14:paraId="5F91D53D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26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41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LB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81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rum albumin</w:t>
            </w:r>
          </w:p>
        </w:tc>
      </w:tr>
      <w:tr w:rsidR="00E9396E" w:rsidRPr="00BF0492" w14:paraId="0BE6E35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63C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4C6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FMBT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9D0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cm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with four MBT domains protein 2 </w:t>
            </w:r>
          </w:p>
        </w:tc>
      </w:tr>
      <w:tr w:rsidR="00E9396E" w:rsidRPr="00BF0492" w14:paraId="6446B94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91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426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DHR2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07D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dherin-related family member 2 </w:t>
            </w:r>
          </w:p>
        </w:tc>
      </w:tr>
      <w:tr w:rsidR="00E9396E" w:rsidRPr="00BF0492" w14:paraId="08E77B9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76C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2FF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A1P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DD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elongation factor 1-alpha-like 3 </w:t>
            </w:r>
          </w:p>
        </w:tc>
      </w:tr>
      <w:tr w:rsidR="00E9396E" w:rsidRPr="00BF0492" w14:paraId="41833B74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EF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60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DX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2E7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eroxiredoxin-1</w:t>
            </w:r>
          </w:p>
        </w:tc>
      </w:tr>
      <w:tr w:rsidR="00E9396E" w:rsidRPr="00BF0492" w14:paraId="65C77ABE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6E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C4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F9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gamma </w:t>
            </w:r>
          </w:p>
        </w:tc>
      </w:tr>
      <w:tr w:rsidR="00E9396E" w:rsidRPr="00BF0492" w14:paraId="277A0FC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64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18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FAP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35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lial fibrillary acidic protein </w:t>
            </w:r>
          </w:p>
        </w:tc>
      </w:tr>
      <w:tr w:rsidR="00E9396E" w:rsidRPr="00BF0492" w14:paraId="75F3BC1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E2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8D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1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F4C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1A </w:t>
            </w:r>
          </w:p>
        </w:tc>
      </w:tr>
      <w:tr w:rsidR="00E9396E" w:rsidRPr="00BF0492" w14:paraId="3155DB1A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99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9C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1L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B5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1-like </w:t>
            </w:r>
          </w:p>
        </w:tc>
      </w:tr>
      <w:tr w:rsidR="00E9396E" w:rsidRPr="00BF0492" w14:paraId="233B99C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DC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F91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PM1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03F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phosphatase 1G </w:t>
            </w:r>
          </w:p>
        </w:tc>
      </w:tr>
      <w:tr w:rsidR="00E9396E" w:rsidRPr="00BF0492" w14:paraId="2D7214A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37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0A0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CB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6 </w:t>
            </w:r>
          </w:p>
        </w:tc>
      </w:tr>
      <w:tr w:rsidR="00E9396E" w:rsidRPr="00BF0492" w14:paraId="444EE86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11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0B7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DX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1AC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roxiredoxin-2 </w:t>
            </w:r>
          </w:p>
        </w:tc>
      </w:tr>
      <w:tr w:rsidR="00E9396E" w:rsidRPr="00BF0492" w14:paraId="05666E1E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2E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B6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NKHD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DB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nkyrin repeat and KH domain-containing protein 1 </w:t>
            </w:r>
          </w:p>
        </w:tc>
      </w:tr>
      <w:tr w:rsidR="00E9396E" w:rsidRPr="00BF0492" w14:paraId="0E793B0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05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6ED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8A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cognate 71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</w:t>
            </w:r>
          </w:p>
        </w:tc>
      </w:tr>
      <w:tr w:rsidR="00E9396E" w:rsidRPr="00BF0492" w14:paraId="1C3E8E80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20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F3D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DA31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-related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2</w:t>
            </w:r>
          </w:p>
        </w:tc>
      </w:tr>
      <w:tr w:rsidR="00E9396E" w:rsidRPr="00BF0492" w14:paraId="42882ADC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925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5F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RRO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BAD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gative regulator of reactive oxygen species </w:t>
            </w:r>
          </w:p>
        </w:tc>
      </w:tr>
      <w:tr w:rsidR="00E9396E" w:rsidRPr="00BF0492" w14:paraId="0485FDF8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10A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6D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SAP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28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Arf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GAP with SH3 domain, ANK repeat and PH domain-containing protein 2 </w:t>
            </w:r>
          </w:p>
        </w:tc>
      </w:tr>
      <w:tr w:rsidR="00E9396E" w:rsidRPr="00BF0492" w14:paraId="6CE38A75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D1A9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D9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RN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753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Horne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E9396E" w:rsidRPr="00BF0492" w14:paraId="517CC7D6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C80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065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NC7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34F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unc-79 homolog </w:t>
            </w:r>
          </w:p>
        </w:tc>
      </w:tr>
      <w:tr w:rsidR="00E9396E" w:rsidRPr="00BF0492" w14:paraId="1C3F19D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A4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C1CA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21B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tress-70 protein, mitochondrial </w:t>
            </w:r>
          </w:p>
        </w:tc>
      </w:tr>
      <w:tr w:rsidR="00E9396E" w:rsidRPr="00BF0492" w14:paraId="6C4E4967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1364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55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OCK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56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ho-associated protein kinase 2 </w:t>
            </w:r>
          </w:p>
        </w:tc>
      </w:tr>
      <w:tr w:rsidR="00E9396E" w:rsidRPr="00BF0492" w14:paraId="3F849442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4F7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49C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DAM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D4E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isinteg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and metalloproteinase domain-containing protein 7 </w:t>
            </w:r>
          </w:p>
        </w:tc>
      </w:tr>
      <w:tr w:rsidR="00E9396E" w:rsidRPr="00BF0492" w14:paraId="67AA5191" w14:textId="77777777" w:rsidTr="0079102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898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11348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7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61B6" w14:textId="77777777" w:rsidR="00E9396E" w:rsidRPr="00BF0492" w:rsidRDefault="00E9396E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pper-transporting ATPase 1 </w:t>
            </w:r>
          </w:p>
        </w:tc>
      </w:tr>
    </w:tbl>
    <w:p w14:paraId="0C081633" w14:textId="77777777" w:rsidR="00E9396E" w:rsidRPr="00BF0492" w:rsidRDefault="00E9396E" w:rsidP="00BF0492">
      <w:pPr>
        <w:spacing w:line="240" w:lineRule="auto"/>
        <w:rPr>
          <w:rFonts w:cs="Times New Roman"/>
        </w:rPr>
      </w:pPr>
    </w:p>
    <w:p w14:paraId="2D4852EF" w14:textId="77777777" w:rsidR="00853A83" w:rsidRPr="00BF0492" w:rsidRDefault="00853A83" w:rsidP="00BF04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cs="Times New Roman"/>
        </w:rPr>
      </w:pPr>
      <w:r w:rsidRPr="00BF0492">
        <w:rPr>
          <w:rFonts w:cs="Times New Roman"/>
        </w:rPr>
        <w:br w:type="page"/>
      </w:r>
    </w:p>
    <w:p w14:paraId="4AA25B56" w14:textId="28EEAB9C" w:rsidR="00853A83" w:rsidRDefault="00853A83" w:rsidP="00BF0492">
      <w:pPr>
        <w:spacing w:line="240" w:lineRule="auto"/>
        <w:rPr>
          <w:rFonts w:cs="Times New Roman"/>
        </w:rPr>
      </w:pPr>
      <w:r w:rsidRPr="00BF0492">
        <w:rPr>
          <w:rFonts w:cs="Times New Roman"/>
        </w:rPr>
        <w:lastRenderedPageBreak/>
        <w:t xml:space="preserve">Supplementary Table 4. GFP-Trap </w:t>
      </w:r>
      <w:r w:rsidR="00A8653D" w:rsidRPr="00BF0492">
        <w:rPr>
          <w:rFonts w:cs="Times New Roman"/>
        </w:rPr>
        <w:t>immunoprecipitation</w:t>
      </w:r>
      <w:r w:rsidRPr="00BF0492">
        <w:rPr>
          <w:rFonts w:cs="Times New Roman"/>
        </w:rPr>
        <w:t xml:space="preserve"> /MS screens for cellular interaction partners of </w:t>
      </w:r>
      <w:r w:rsidR="00196FB1" w:rsidRPr="00BF0492">
        <w:rPr>
          <w:rFonts w:cs="Times New Roman"/>
        </w:rPr>
        <w:t>GFP</w:t>
      </w:r>
      <w:r w:rsidRPr="00BF0492">
        <w:rPr>
          <w:rFonts w:cs="Times New Roman"/>
        </w:rPr>
        <w:t>-2C.</w:t>
      </w:r>
    </w:p>
    <w:p w14:paraId="5196DB24" w14:textId="77777777" w:rsidR="001C5849" w:rsidRPr="00BF0492" w:rsidRDefault="001C5849" w:rsidP="00BF0492">
      <w:pPr>
        <w:spacing w:line="240" w:lineRule="auto"/>
        <w:rPr>
          <w:rFonts w:cs="Times New Roman"/>
        </w:rPr>
      </w:pPr>
    </w:p>
    <w:tbl>
      <w:tblPr>
        <w:tblW w:w="9485" w:type="dxa"/>
        <w:tblInd w:w="91" w:type="dxa"/>
        <w:tblLook w:val="04A0" w:firstRow="1" w:lastRow="0" w:firstColumn="1" w:lastColumn="0" w:noHBand="0" w:noVBand="1"/>
      </w:tblPr>
      <w:tblGrid>
        <w:gridCol w:w="1010"/>
        <w:gridCol w:w="1603"/>
        <w:gridCol w:w="7122"/>
      </w:tblGrid>
      <w:tr w:rsidR="00853A83" w:rsidRPr="00BF0492" w14:paraId="21F67816" w14:textId="77777777" w:rsidTr="00791021">
        <w:trPr>
          <w:trHeight w:val="270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D9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umber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6E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name</w:t>
            </w:r>
          </w:p>
        </w:tc>
        <w:tc>
          <w:tcPr>
            <w:tcW w:w="7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98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description</w:t>
            </w:r>
          </w:p>
        </w:tc>
      </w:tr>
      <w:tr w:rsidR="00853A83" w:rsidRPr="00BF0492" w14:paraId="1FF11A8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8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4F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CTG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B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ctin, cytoplasmic 2 </w:t>
            </w:r>
          </w:p>
        </w:tc>
      </w:tr>
      <w:tr w:rsidR="00853A83" w:rsidRPr="00BF0492" w14:paraId="5DEC440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13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447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MPO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1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amina-associated polypeptide 2, isoforms beta/gamma </w:t>
            </w:r>
          </w:p>
        </w:tc>
      </w:tr>
      <w:tr w:rsidR="00853A83" w:rsidRPr="00BF0492" w14:paraId="7CD2135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4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B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7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43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biquitin-40S ribosomal protein S27a </w:t>
            </w:r>
          </w:p>
        </w:tc>
      </w:tr>
      <w:tr w:rsidR="00853A83" w:rsidRPr="00BF0492" w14:paraId="2396A6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10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0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1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0C5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1A </w:t>
            </w:r>
          </w:p>
        </w:tc>
      </w:tr>
      <w:tr w:rsidR="00853A83" w:rsidRPr="00BF0492" w14:paraId="268C433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7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4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D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03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eat shock protein, mitochondrial </w:t>
            </w:r>
          </w:p>
        </w:tc>
      </w:tr>
      <w:tr w:rsidR="00853A83" w:rsidRPr="00BF0492" w14:paraId="15C2B06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E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2F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IM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F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imentin </w:t>
            </w:r>
          </w:p>
        </w:tc>
      </w:tr>
      <w:tr w:rsidR="00853A83" w:rsidRPr="00BF0492" w14:paraId="005ADB2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0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14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3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cognate 71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</w:t>
            </w:r>
          </w:p>
        </w:tc>
      </w:tr>
      <w:tr w:rsidR="00853A83" w:rsidRPr="00BF0492" w14:paraId="0F8754F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4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BC3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79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 synthase subunit alpha, mitochondrial </w:t>
            </w:r>
          </w:p>
        </w:tc>
      </w:tr>
      <w:tr w:rsidR="00853A83" w:rsidRPr="00BF0492" w14:paraId="65C31EB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4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854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PM1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E6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Nucleophosmin</w:t>
            </w:r>
            <w:proofErr w:type="spellEnd"/>
          </w:p>
        </w:tc>
      </w:tr>
      <w:tr w:rsidR="00853A83" w:rsidRPr="00BF0492" w14:paraId="3D17850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53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F7D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C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7B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Nucleol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3FDBC80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6A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A9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SRP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C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steine and glycine-rich protein 2 </w:t>
            </w:r>
          </w:p>
        </w:tc>
      </w:tr>
      <w:tr w:rsidR="00853A83" w:rsidRPr="00BF0492" w14:paraId="7E15A6F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1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C2D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7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 synthase subunit beta, mitochondrial </w:t>
            </w:r>
          </w:p>
        </w:tc>
      </w:tr>
      <w:tr w:rsidR="00853A83" w:rsidRPr="00BF0492" w14:paraId="64DBCBD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DB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1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A1P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77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elongation factor 1-alpha-like 3 </w:t>
            </w:r>
          </w:p>
        </w:tc>
      </w:tr>
      <w:tr w:rsidR="00853A83" w:rsidRPr="00BF0492" w14:paraId="6E0EEFD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43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88A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OTEF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17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OTE ankyrin domain family member F</w:t>
            </w:r>
          </w:p>
        </w:tc>
      </w:tr>
      <w:tr w:rsidR="00853A83" w:rsidRPr="00BF0492" w14:paraId="3818E02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1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5E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IF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2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acrophage migration inhibitory factor </w:t>
            </w:r>
          </w:p>
        </w:tc>
      </w:tr>
      <w:tr w:rsidR="00853A83" w:rsidRPr="00BF0492" w14:paraId="0DBDA5D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EF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9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HGDH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790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-3-phosphoglycerate dehydrogenase </w:t>
            </w:r>
          </w:p>
        </w:tc>
      </w:tr>
      <w:tr w:rsidR="00853A83" w:rsidRPr="00BF0492" w14:paraId="16A8FEB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F2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B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CTBL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986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Beta-actin-like protein 2 </w:t>
            </w:r>
          </w:p>
        </w:tc>
      </w:tr>
      <w:tr w:rsidR="00853A83" w:rsidRPr="00BF0492" w14:paraId="3281BEA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33E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62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B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90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stathionine beta-synthase </w:t>
            </w:r>
          </w:p>
        </w:tc>
      </w:tr>
      <w:tr w:rsidR="00853A83" w:rsidRPr="00BF0492" w14:paraId="21E94E0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9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AD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KHSR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D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Far upstream element-binding protein 2 </w:t>
            </w:r>
          </w:p>
        </w:tc>
      </w:tr>
      <w:tr w:rsidR="00853A83" w:rsidRPr="00BF0492" w14:paraId="4A0B50D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E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8E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R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2A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lasminogen activator inhibitor 1 RNA-binding protein </w:t>
            </w:r>
          </w:p>
        </w:tc>
      </w:tr>
      <w:tr w:rsidR="00853A83" w:rsidRPr="00BF0492" w14:paraId="17C45F6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5B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1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GRM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0D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embrane-associated progesterone receptor component 1 </w:t>
            </w:r>
          </w:p>
        </w:tc>
      </w:tr>
      <w:tr w:rsidR="00853A83" w:rsidRPr="00BF0492" w14:paraId="75936B8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964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4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1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FE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odium/potassium-transporting ATPase subunit alpha-1 </w:t>
            </w:r>
          </w:p>
        </w:tc>
      </w:tr>
      <w:tr w:rsidR="00853A83" w:rsidRPr="00BF0492" w14:paraId="15E0CF8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9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21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1AF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tress-70 protein, mitochondrial </w:t>
            </w:r>
          </w:p>
        </w:tc>
      </w:tr>
      <w:tr w:rsidR="00853A83" w:rsidRPr="00BF0492" w14:paraId="60D8CD0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08D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4DC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TPS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3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TP synthase 1 </w:t>
            </w:r>
          </w:p>
        </w:tc>
      </w:tr>
      <w:tr w:rsidR="00853A83" w:rsidRPr="00BF0492" w14:paraId="1F3B30A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54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5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CC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2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RCC2 </w:t>
            </w:r>
          </w:p>
        </w:tc>
      </w:tr>
      <w:tr w:rsidR="00853A83" w:rsidRPr="00BF0492" w14:paraId="1CD0B6A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E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16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781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4 </w:t>
            </w:r>
          </w:p>
        </w:tc>
      </w:tr>
      <w:tr w:rsidR="00853A83" w:rsidRPr="00BF0492" w14:paraId="43EF392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27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24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5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2 </w:t>
            </w:r>
          </w:p>
        </w:tc>
      </w:tr>
      <w:tr w:rsidR="00853A83" w:rsidRPr="00BF0492" w14:paraId="4938E10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F2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0B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EB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S ribosomal protein S19</w:t>
            </w:r>
          </w:p>
        </w:tc>
      </w:tr>
      <w:tr w:rsidR="00853A83" w:rsidRPr="00BF0492" w14:paraId="417493A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6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1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DX1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31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roxiredoxin-1 </w:t>
            </w:r>
          </w:p>
        </w:tc>
      </w:tr>
      <w:tr w:rsidR="00853A83" w:rsidRPr="00BF0492" w14:paraId="5158D9D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7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3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H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9F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rohibit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1427913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5E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C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C24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6 </w:t>
            </w:r>
          </w:p>
        </w:tc>
      </w:tr>
      <w:tr w:rsidR="00853A83" w:rsidRPr="00BF0492" w14:paraId="39F99E8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45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4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HB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C9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hibitin-2 </w:t>
            </w:r>
          </w:p>
        </w:tc>
      </w:tr>
      <w:tr w:rsidR="00853A83" w:rsidRPr="00BF0492" w14:paraId="71611BA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8E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C3ED" w14:textId="77777777" w:rsidR="00853A83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 w:hint="eastAsia"/>
                <w:bdr w:val="none" w:sz="0" w:space="0" w:color="auto"/>
              </w:rPr>
              <w:t>XPO</w:t>
            </w:r>
            <w:r w:rsidRPr="00BF0492">
              <w:rPr>
                <w:rFonts w:eastAsia="SimSun" w:cs="Times New Roman"/>
                <w:bdr w:val="none" w:sz="0" w:space="0" w:color="auto"/>
              </w:rPr>
              <w:t>2</w:t>
            </w:r>
            <w:r w:rsidR="00853A83"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19D0" w14:textId="77777777" w:rsidR="00853A83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/>
                <w:bdr w:val="none" w:sz="0" w:space="0" w:color="auto"/>
              </w:rPr>
              <w:t>Exportin</w:t>
            </w:r>
            <w:r w:rsidR="00853A83" w:rsidRPr="00BF0492">
              <w:rPr>
                <w:rFonts w:eastAsia="SimSun" w:cs="Times New Roman"/>
                <w:bdr w:val="none" w:sz="0" w:space="0" w:color="auto"/>
              </w:rPr>
              <w:t xml:space="preserve">2 </w:t>
            </w:r>
          </w:p>
        </w:tc>
      </w:tr>
      <w:tr w:rsidR="00853A83" w:rsidRPr="00BF0492" w14:paraId="498F04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0E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AF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25A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AE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hosphate carrier protein, mitochondrial </w:t>
            </w:r>
          </w:p>
        </w:tc>
      </w:tr>
      <w:tr w:rsidR="00853A83" w:rsidRPr="00BF0492" w14:paraId="6A7249E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CB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6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F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A1 </w:t>
            </w:r>
          </w:p>
        </w:tc>
      </w:tr>
      <w:tr w:rsidR="00853A83" w:rsidRPr="00BF0492" w14:paraId="2B8B8A7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1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B2F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FPQ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4C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plicing factor, proline- and glutamine-rich </w:t>
            </w:r>
          </w:p>
        </w:tc>
      </w:tr>
      <w:tr w:rsidR="00853A83" w:rsidRPr="00BF0492" w14:paraId="744636C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BF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B5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B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6 </w:t>
            </w:r>
          </w:p>
        </w:tc>
      </w:tr>
      <w:tr w:rsidR="00853A83" w:rsidRPr="00BF0492" w14:paraId="6DB349F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A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23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90A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BEF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protein HSP 90-beta </w:t>
            </w:r>
          </w:p>
        </w:tc>
      </w:tr>
      <w:tr w:rsidR="00853A83" w:rsidRPr="00BF0492" w14:paraId="5996EE8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2E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09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ARK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7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eglyc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DJ-1 </w:t>
            </w:r>
          </w:p>
        </w:tc>
      </w:tr>
      <w:tr w:rsidR="00853A83" w:rsidRPr="00BF0492" w14:paraId="317AA2F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C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1F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NX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96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lnexin </w:t>
            </w:r>
          </w:p>
        </w:tc>
      </w:tr>
      <w:tr w:rsidR="00853A83" w:rsidRPr="00BF0492" w14:paraId="58128D8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67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E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90A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6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protein HSP 90-alpha </w:t>
            </w:r>
          </w:p>
        </w:tc>
      </w:tr>
      <w:tr w:rsidR="00853A83" w:rsidRPr="00BF0492" w14:paraId="7ED7009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50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ECB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O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A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 synthase subunit O, mitochondrial </w:t>
            </w:r>
          </w:p>
        </w:tc>
      </w:tr>
      <w:tr w:rsidR="00853A83" w:rsidRPr="00BF0492" w14:paraId="03A8990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EC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6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2AG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9C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2A type 1 </w:t>
            </w:r>
          </w:p>
        </w:tc>
      </w:tr>
      <w:tr w:rsidR="00853A83" w:rsidRPr="00BF0492" w14:paraId="52B05D2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9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51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2BK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0E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2B type 1-K </w:t>
            </w:r>
          </w:p>
        </w:tc>
      </w:tr>
      <w:tr w:rsidR="00853A83" w:rsidRPr="00BF0492" w14:paraId="0D21408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BE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A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M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5D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M </w:t>
            </w:r>
          </w:p>
        </w:tc>
      </w:tr>
      <w:tr w:rsidR="00853A83" w:rsidRPr="00BF0492" w14:paraId="6AE68A0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88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51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7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FF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S ribosomal protein L7a</w:t>
            </w:r>
          </w:p>
        </w:tc>
      </w:tr>
      <w:tr w:rsidR="00853A83" w:rsidRPr="00BF0492" w14:paraId="5EFEE1E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5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DE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S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C3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line synthase co-transcribed bacterial homolog protein </w:t>
            </w:r>
          </w:p>
        </w:tc>
      </w:tr>
      <w:tr w:rsidR="00853A83" w:rsidRPr="00BF0492" w14:paraId="27A8FF9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7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B7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TOML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71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tomat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protein 2, mitochondrial </w:t>
            </w:r>
          </w:p>
        </w:tc>
      </w:tr>
      <w:tr w:rsidR="00853A83" w:rsidRPr="00BF0492" w14:paraId="3FCBC16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E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F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N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B92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olichyl-diphosphooligosaccharid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-protein glycosyltransferase subunit 1 </w:t>
            </w:r>
          </w:p>
        </w:tc>
      </w:tr>
      <w:tr w:rsidR="00853A83" w:rsidRPr="00BF0492" w14:paraId="5197621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0A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2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AR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8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oly [ADP-ribose] polymerase 1</w:t>
            </w:r>
          </w:p>
        </w:tc>
      </w:tr>
      <w:tr w:rsidR="00853A83" w:rsidRPr="00BF0492" w14:paraId="5FB81E2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16D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9E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3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7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3a </w:t>
            </w:r>
          </w:p>
        </w:tc>
      </w:tr>
      <w:tr w:rsidR="00853A83" w:rsidRPr="00BF0492" w14:paraId="1C6BE09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9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7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RS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75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nsulin receptor substrate 4 </w:t>
            </w:r>
          </w:p>
        </w:tc>
      </w:tr>
      <w:tr w:rsidR="00853A83" w:rsidRPr="00BF0492" w14:paraId="455665B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CB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B8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RK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3A3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Crk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protein </w:t>
            </w:r>
          </w:p>
        </w:tc>
      </w:tr>
      <w:tr w:rsidR="00853A83" w:rsidRPr="00BF0492" w14:paraId="7058C16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7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AB2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ABP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42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lyadenylate-binding protein 1 </w:t>
            </w:r>
          </w:p>
        </w:tc>
      </w:tr>
      <w:tr w:rsidR="00853A83" w:rsidRPr="00BF0492" w14:paraId="42DD3DB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5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FF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F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2 </w:t>
            </w:r>
          </w:p>
        </w:tc>
      </w:tr>
      <w:tr w:rsidR="00853A83" w:rsidRPr="00BF0492" w14:paraId="01B4229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BD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043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ORO1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61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ronin-1C </w:t>
            </w:r>
          </w:p>
        </w:tc>
      </w:tr>
      <w:tr w:rsidR="00853A83" w:rsidRPr="00BF0492" w14:paraId="02584E9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DE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A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ASN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EC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Fatty acid synthase </w:t>
            </w:r>
          </w:p>
        </w:tc>
      </w:tr>
      <w:tr w:rsidR="00853A83" w:rsidRPr="00BF0492" w14:paraId="1D9C11E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5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7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5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5 </w:t>
            </w:r>
          </w:p>
        </w:tc>
      </w:tr>
      <w:tr w:rsidR="00853A83" w:rsidRPr="00BF0492" w14:paraId="0A8F5EA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4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9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2E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4 </w:t>
            </w:r>
          </w:p>
        </w:tc>
      </w:tr>
      <w:tr w:rsidR="00853A83" w:rsidRPr="00BF0492" w14:paraId="2BCFE32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8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91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PO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93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mportin-5</w:t>
            </w:r>
          </w:p>
        </w:tc>
      </w:tr>
      <w:tr w:rsidR="00853A83" w:rsidRPr="00BF0492" w14:paraId="76A3509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8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B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5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4B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5C </w:t>
            </w:r>
          </w:p>
        </w:tc>
      </w:tr>
      <w:tr w:rsidR="00853A83" w:rsidRPr="00BF0492" w14:paraId="68DBB56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1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7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RPPR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67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eucine-rich PPR motif-containing protein, mitochondrial </w:t>
            </w:r>
          </w:p>
        </w:tc>
      </w:tr>
      <w:tr w:rsidR="00853A83" w:rsidRPr="00BF0492" w14:paraId="5FDD687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4B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71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7C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S ribosomal protein L3</w:t>
            </w:r>
          </w:p>
        </w:tc>
      </w:tr>
      <w:tr w:rsidR="00853A83" w:rsidRPr="00BF0492" w14:paraId="1BB519A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79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0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25A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E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DP/ATP translocase 2 </w:t>
            </w:r>
          </w:p>
        </w:tc>
      </w:tr>
      <w:tr w:rsidR="00853A83" w:rsidRPr="00BF0492" w14:paraId="7A8B29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A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EE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BA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6 </w:t>
            </w:r>
          </w:p>
        </w:tc>
      </w:tr>
      <w:tr w:rsidR="00853A83" w:rsidRPr="00BF0492" w14:paraId="69AF388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0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D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ARDB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CE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AR DNA-binding protein 43 </w:t>
            </w:r>
          </w:p>
        </w:tc>
      </w:tr>
      <w:tr w:rsidR="00853A83" w:rsidRPr="00BF0492" w14:paraId="17A68CB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2E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33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C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B5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oly(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rC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)-binding protein 1 </w:t>
            </w:r>
          </w:p>
        </w:tc>
      </w:tr>
      <w:tr w:rsidR="00853A83" w:rsidRPr="00BF0492" w14:paraId="3F73BAC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89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BC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1E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3A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1.4 </w:t>
            </w:r>
          </w:p>
        </w:tc>
      </w:tr>
      <w:tr w:rsidR="00853A83" w:rsidRPr="00BF0492" w14:paraId="7C435E8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5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B3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QCRC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8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chrome b-c1 complex subunit 2, mitochondrial </w:t>
            </w:r>
          </w:p>
        </w:tc>
      </w:tr>
      <w:tr w:rsidR="00853A83" w:rsidRPr="00BF0492" w14:paraId="791991C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B93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7C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U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5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U </w:t>
            </w:r>
          </w:p>
        </w:tc>
      </w:tr>
      <w:tr w:rsidR="00853A83" w:rsidRPr="00BF0492" w14:paraId="48A5303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7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C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EF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9 </w:t>
            </w:r>
          </w:p>
        </w:tc>
      </w:tr>
      <w:tr w:rsidR="00853A83" w:rsidRPr="00BF0492" w14:paraId="4DE6DEC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9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A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L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27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um albumin </w:t>
            </w:r>
          </w:p>
        </w:tc>
      </w:tr>
      <w:tr w:rsidR="00853A83" w:rsidRPr="00BF0492" w14:paraId="70BBE98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0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B45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C61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58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transport protein Sec61 subunit beta </w:t>
            </w:r>
          </w:p>
        </w:tc>
      </w:tr>
      <w:tr w:rsidR="00853A83" w:rsidRPr="00BF0492" w14:paraId="18C7539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F1A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9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FL1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3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ofilin-1</w:t>
            </w:r>
          </w:p>
        </w:tc>
      </w:tr>
      <w:tr w:rsidR="00853A83" w:rsidRPr="00BF0492" w14:paraId="400F34F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5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E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LT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F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lathrin heavy chain 1 </w:t>
            </w:r>
          </w:p>
        </w:tc>
      </w:tr>
      <w:tr w:rsidR="00853A83" w:rsidRPr="00BF0492" w14:paraId="0FA14D3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7F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A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MD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3E7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Emerin</w:t>
            </w:r>
            <w:proofErr w:type="spellEnd"/>
          </w:p>
        </w:tc>
      </w:tr>
      <w:tr w:rsidR="00853A83" w:rsidRPr="00BF0492" w14:paraId="6670F0B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155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8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PIA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19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ptidyl-prolyl cis-trans isomerase A </w:t>
            </w:r>
          </w:p>
        </w:tc>
      </w:tr>
      <w:tr w:rsidR="00853A83" w:rsidRPr="00BF0492" w14:paraId="4E56024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E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79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N3KR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5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Ketosamine-3-kinase </w:t>
            </w:r>
          </w:p>
        </w:tc>
      </w:tr>
      <w:tr w:rsidR="00853A83" w:rsidRPr="00BF0492" w14:paraId="6862BC0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7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C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D33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27 </w:t>
            </w:r>
          </w:p>
        </w:tc>
      </w:tr>
      <w:tr w:rsidR="00853A83" w:rsidRPr="00BF0492" w14:paraId="11B9757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4B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1BC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EF1G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E3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gamma </w:t>
            </w:r>
          </w:p>
        </w:tc>
      </w:tr>
      <w:tr w:rsidR="00853A83" w:rsidRPr="00BF0492" w14:paraId="24BABFF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9E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50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OL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4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olar and coiled-body phosphoprotein 1 </w:t>
            </w:r>
          </w:p>
        </w:tc>
      </w:tr>
      <w:tr w:rsidR="00853A83" w:rsidRPr="00BF0492" w14:paraId="51FBBA8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3A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7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CMT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CF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-L-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isoaspartat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(D-aspartate) O-methyltransferase </w:t>
            </w:r>
          </w:p>
        </w:tc>
      </w:tr>
      <w:tr w:rsidR="00853A83" w:rsidRPr="00BF0492" w14:paraId="53F483B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1B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767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CBP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42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oly(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rC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)-binding protein 2 </w:t>
            </w:r>
          </w:p>
        </w:tc>
      </w:tr>
      <w:tr w:rsidR="00853A83" w:rsidRPr="00BF0492" w14:paraId="10494B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40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78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AR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ED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ifunctional purine biosynthetic protein adenosine-3 </w:t>
            </w:r>
          </w:p>
        </w:tc>
      </w:tr>
      <w:tr w:rsidR="00853A83" w:rsidRPr="00BF0492" w14:paraId="2921034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5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2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AF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S ribosomal protein L7</w:t>
            </w:r>
          </w:p>
        </w:tc>
      </w:tr>
      <w:tr w:rsidR="00853A83" w:rsidRPr="00BF0492" w14:paraId="36FA0D8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25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C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DF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3 </w:t>
            </w:r>
          </w:p>
        </w:tc>
      </w:tr>
      <w:tr w:rsidR="00853A83" w:rsidRPr="00BF0492" w14:paraId="5BD95A1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067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672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MM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8C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COS complex subunit MIC60 </w:t>
            </w:r>
          </w:p>
        </w:tc>
      </w:tr>
      <w:tr w:rsidR="00853A83" w:rsidRPr="00BF0492" w14:paraId="61DA1C1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D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B97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1D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2 </w:t>
            </w:r>
          </w:p>
        </w:tc>
      </w:tr>
      <w:tr w:rsidR="00853A83" w:rsidRPr="00BF0492" w14:paraId="46C27A7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80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9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25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8 </w:t>
            </w:r>
          </w:p>
        </w:tc>
      </w:tr>
      <w:tr w:rsidR="00853A83" w:rsidRPr="00BF0492" w14:paraId="2D326B3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9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D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A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5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78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glucose-regulated protein </w:t>
            </w:r>
          </w:p>
        </w:tc>
      </w:tr>
      <w:tr w:rsidR="00853A83" w:rsidRPr="00BF0492" w14:paraId="1CF62DD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E0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87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9A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1 </w:t>
            </w:r>
          </w:p>
        </w:tc>
      </w:tr>
      <w:tr w:rsidR="00853A83" w:rsidRPr="00BF0492" w14:paraId="05C50FF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3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EB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FN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3B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filin-2 </w:t>
            </w:r>
          </w:p>
        </w:tc>
      </w:tr>
      <w:tr w:rsidR="00853A83" w:rsidRPr="00BF0492" w14:paraId="405A470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B3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9A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RRC5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8E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eucine-rich repeat-containing protein 59 </w:t>
            </w:r>
          </w:p>
        </w:tc>
      </w:tr>
      <w:tr w:rsidR="00853A83" w:rsidRPr="00BF0492" w14:paraId="05DB04E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9A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59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A2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6E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s A2/B1 </w:t>
            </w:r>
          </w:p>
        </w:tc>
      </w:tr>
      <w:tr w:rsidR="00853A83" w:rsidRPr="00BF0492" w14:paraId="703D9FD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D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B1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CBD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4 </w:t>
            </w:r>
          </w:p>
        </w:tc>
      </w:tr>
      <w:tr w:rsidR="00853A83" w:rsidRPr="00BF0492" w14:paraId="6C4575F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08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1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16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0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onocarboxylate transporter 1 </w:t>
            </w:r>
          </w:p>
        </w:tc>
      </w:tr>
      <w:tr w:rsidR="00853A83" w:rsidRPr="00BF0492" w14:paraId="03B7849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5E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1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P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42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crotubule-associated protein 4 </w:t>
            </w:r>
          </w:p>
        </w:tc>
      </w:tr>
      <w:tr w:rsidR="00853A83" w:rsidRPr="00BF0492" w14:paraId="255DE55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04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8B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D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9 </w:t>
            </w:r>
          </w:p>
        </w:tc>
      </w:tr>
      <w:tr w:rsidR="00853A83" w:rsidRPr="00BF0492" w14:paraId="639CAE1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83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4B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PR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C7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Bifunctional glutamate/proline--tRNA ligase </w:t>
            </w:r>
          </w:p>
        </w:tc>
      </w:tr>
      <w:tr w:rsidR="00853A83" w:rsidRPr="00BF0492" w14:paraId="2280BC1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CF5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A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60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6 </w:t>
            </w:r>
          </w:p>
        </w:tc>
      </w:tr>
      <w:tr w:rsidR="00853A83" w:rsidRPr="00BF0492" w14:paraId="256079A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21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2F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AM217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D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FAM217B </w:t>
            </w:r>
          </w:p>
        </w:tc>
      </w:tr>
      <w:tr w:rsidR="00853A83" w:rsidRPr="00BF0492" w14:paraId="0AC5069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70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C0C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BN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0A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reb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4E785A5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E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33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SM1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2D4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LSM12 homolog</w:t>
            </w:r>
          </w:p>
        </w:tc>
      </w:tr>
      <w:tr w:rsidR="00853A83" w:rsidRPr="00BF0492" w14:paraId="3048C58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D1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3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FR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3C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ferrin receptor protein 1 </w:t>
            </w:r>
          </w:p>
        </w:tc>
      </w:tr>
      <w:tr w:rsidR="00853A83" w:rsidRPr="00BF0492" w14:paraId="283BC38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E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E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B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6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biquitin-like modifier-activating enzyme 1 </w:t>
            </w:r>
          </w:p>
        </w:tc>
      </w:tr>
      <w:tr w:rsidR="00853A83" w:rsidRPr="00BF0492" w14:paraId="2055DEC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9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5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4C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8 </w:t>
            </w:r>
          </w:p>
        </w:tc>
      </w:tr>
      <w:tr w:rsidR="00853A83" w:rsidRPr="00BF0492" w14:paraId="6810589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83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C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PS25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98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25 </w:t>
            </w:r>
          </w:p>
        </w:tc>
      </w:tr>
      <w:tr w:rsidR="00853A83" w:rsidRPr="00BF0492" w14:paraId="13CF1BD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95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F2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ONO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C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on-POU domain-containing octamer-binding protein</w:t>
            </w:r>
          </w:p>
        </w:tc>
      </w:tr>
      <w:tr w:rsidR="00853A83" w:rsidRPr="00BF0492" w14:paraId="5BD261A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BFB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8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LC25A6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2E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DP/ATP translocase 3 </w:t>
            </w:r>
          </w:p>
        </w:tc>
      </w:tr>
      <w:tr w:rsidR="00853A83" w:rsidRPr="00BF0492" w14:paraId="06D8F41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F5F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1A2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TPCR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B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ncer-related nucleoside-triphosphatase </w:t>
            </w:r>
          </w:p>
        </w:tc>
      </w:tr>
      <w:tr w:rsidR="00853A83" w:rsidRPr="00BF0492" w14:paraId="01260FA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1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FC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2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86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arcoplasmic/endoplasmic reticulum calcium ATPase 2 </w:t>
            </w:r>
          </w:p>
        </w:tc>
      </w:tr>
      <w:tr w:rsidR="00853A83" w:rsidRPr="00BF0492" w14:paraId="47F621C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DE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22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3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20 </w:t>
            </w:r>
          </w:p>
        </w:tc>
      </w:tr>
      <w:tr w:rsidR="00853A83" w:rsidRPr="00BF0492" w14:paraId="0F56440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D6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E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APZ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3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F-actin-capping protein subunit alpha-1 </w:t>
            </w:r>
          </w:p>
        </w:tc>
      </w:tr>
      <w:tr w:rsidR="00853A83" w:rsidRPr="00BF0492" w14:paraId="48FF95A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99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60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0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5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0a </w:t>
            </w:r>
          </w:p>
        </w:tc>
      </w:tr>
      <w:tr w:rsidR="00853A83" w:rsidRPr="00BF0492" w14:paraId="2DA6553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02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3A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5C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3 </w:t>
            </w:r>
          </w:p>
        </w:tc>
      </w:tr>
      <w:tr w:rsidR="00853A83" w:rsidRPr="00BF0492" w14:paraId="775E88A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A66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70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DHB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4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-lactate dehydrogenase B chain</w:t>
            </w:r>
          </w:p>
        </w:tc>
      </w:tr>
      <w:tr w:rsidR="00853A83" w:rsidRPr="00BF0492" w14:paraId="2143D29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864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A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3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A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F2 cell-surface antigen heavy chain </w:t>
            </w:r>
          </w:p>
        </w:tc>
      </w:tr>
      <w:tr w:rsidR="00853A83" w:rsidRPr="00BF0492" w14:paraId="4527E21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34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AD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1B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B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s-related protein Rap-1b-like protein</w:t>
            </w:r>
          </w:p>
        </w:tc>
      </w:tr>
      <w:tr w:rsidR="00853A83" w:rsidRPr="00BF0492" w14:paraId="685E8B0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E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2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77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3 </w:t>
            </w:r>
          </w:p>
        </w:tc>
      </w:tr>
      <w:tr w:rsidR="00853A83" w:rsidRPr="00BF0492" w14:paraId="311DA6F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91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A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THFD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E5A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-1-tetrahydrofolate synthase, cytoplasmic </w:t>
            </w:r>
          </w:p>
        </w:tc>
      </w:tr>
      <w:tr w:rsidR="00853A83" w:rsidRPr="00BF0492" w14:paraId="3A61E56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8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39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SR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B7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lutathione reductase, mitochondrial </w:t>
            </w:r>
          </w:p>
        </w:tc>
      </w:tr>
      <w:tr w:rsidR="00853A83" w:rsidRPr="00BF0492" w14:paraId="1E5C9FB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B77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7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7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0F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7-like </w:t>
            </w:r>
          </w:p>
        </w:tc>
      </w:tr>
      <w:tr w:rsidR="00853A83" w:rsidRPr="00BF0492" w14:paraId="0BF6810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6C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FA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3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A </w:t>
            </w:r>
          </w:p>
        </w:tc>
      </w:tr>
      <w:tr w:rsidR="00853A83" w:rsidRPr="00BF0492" w14:paraId="76F1C36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BD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BF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8D5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5 </w:t>
            </w:r>
          </w:p>
        </w:tc>
      </w:tr>
      <w:tr w:rsidR="00853A83" w:rsidRPr="00BF0492" w14:paraId="413D9BD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2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0E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1H4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D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4 </w:t>
            </w:r>
          </w:p>
        </w:tc>
      </w:tr>
      <w:tr w:rsidR="00853A83" w:rsidRPr="00BF0492" w14:paraId="693DDC9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E3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4A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1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FB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1B </w:t>
            </w:r>
          </w:p>
        </w:tc>
      </w:tr>
      <w:tr w:rsidR="00853A83" w:rsidRPr="00BF0492" w14:paraId="190F0C9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C5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696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1A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C6D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utral amino acid transporter B(0) </w:t>
            </w:r>
          </w:p>
        </w:tc>
      </w:tr>
      <w:tr w:rsidR="00853A83" w:rsidRPr="00BF0492" w14:paraId="306A62D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C8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DE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QCR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2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ytochrome b-c1 complex subunit 1, mitochondrial</w:t>
            </w:r>
          </w:p>
        </w:tc>
      </w:tr>
      <w:tr w:rsidR="00853A83" w:rsidRPr="00BF0492" w14:paraId="06A982B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7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1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3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2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S ribosomal protein L23a</w:t>
            </w:r>
          </w:p>
        </w:tc>
      </w:tr>
      <w:tr w:rsidR="00853A83" w:rsidRPr="00BF0492" w14:paraId="2198DB3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D25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D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NAJC10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5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naJ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 subfamily C member 10 </w:t>
            </w:r>
          </w:p>
        </w:tc>
      </w:tr>
      <w:tr w:rsidR="00853A83" w:rsidRPr="00BF0492" w14:paraId="4548B75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4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77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T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96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-complex protein 1 subunit eta </w:t>
            </w:r>
          </w:p>
        </w:tc>
      </w:tr>
      <w:tr w:rsidR="00853A83" w:rsidRPr="00BF0492" w14:paraId="1F946E7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BC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B4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XN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F2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hioredoxin</w:t>
            </w:r>
          </w:p>
        </w:tc>
      </w:tr>
      <w:tr w:rsidR="00853A83" w:rsidRPr="00BF0492" w14:paraId="2328C65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4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4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OP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4E2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ynamin-like 12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, mitochondrial</w:t>
            </w:r>
          </w:p>
        </w:tc>
      </w:tr>
      <w:tr w:rsidR="00853A83" w:rsidRPr="00BF0492" w14:paraId="59EE8EF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F7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1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8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CAMP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2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cretory carrier-associated membrane protein 3 </w:t>
            </w:r>
          </w:p>
        </w:tc>
      </w:tr>
      <w:tr w:rsidR="00853A83" w:rsidRPr="00BF0492" w14:paraId="1AD069B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EB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9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A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92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protein 75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, mitochondrial </w:t>
            </w:r>
          </w:p>
        </w:tc>
      </w:tr>
      <w:tr w:rsidR="00853A83" w:rsidRPr="00BF0492" w14:paraId="161E603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D5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53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C22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58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esicle-trafficking protein SEC22b </w:t>
            </w:r>
          </w:p>
        </w:tc>
      </w:tr>
      <w:tr w:rsidR="00853A83" w:rsidRPr="00BF0492" w14:paraId="4921F56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E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79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P1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8B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p-1A </w:t>
            </w:r>
          </w:p>
        </w:tc>
      </w:tr>
      <w:tr w:rsidR="00853A83" w:rsidRPr="00BF0492" w14:paraId="0DAE9C2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50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EF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H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A4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eterogeneous nuclear ribonucleoprotein H</w:t>
            </w:r>
          </w:p>
        </w:tc>
      </w:tr>
      <w:tr w:rsidR="00853A83" w:rsidRPr="00BF0492" w14:paraId="6407E69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7F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85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1B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AF9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odium/potassium-transporting ATPase subunit beta-3 </w:t>
            </w:r>
          </w:p>
        </w:tc>
      </w:tr>
      <w:tr w:rsidR="00853A83" w:rsidRPr="00BF0492" w14:paraId="54BCA04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E0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1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AJ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8B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naJ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 subfamily A member 1 </w:t>
            </w:r>
          </w:p>
        </w:tc>
      </w:tr>
      <w:tr w:rsidR="00853A83" w:rsidRPr="00BF0492" w14:paraId="1D75421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8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D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KPN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F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mportin subunit beta-1 </w:t>
            </w:r>
          </w:p>
        </w:tc>
      </w:tr>
      <w:tr w:rsidR="00853A83" w:rsidRPr="00BF0492" w14:paraId="2A94A3F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47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13B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CB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S ribosomal protein S29</w:t>
            </w:r>
          </w:p>
        </w:tc>
      </w:tr>
      <w:tr w:rsidR="00853A83" w:rsidRPr="00BF0492" w14:paraId="6C8FD89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E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F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T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C9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-complex protein 1 subunit theta</w:t>
            </w:r>
          </w:p>
        </w:tc>
      </w:tr>
      <w:tr w:rsidR="00853A83" w:rsidRPr="00BF0492" w14:paraId="089A0DC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0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F7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BM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F2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NA-binding protein 4 </w:t>
            </w:r>
          </w:p>
        </w:tc>
      </w:tr>
      <w:tr w:rsidR="00853A83" w:rsidRPr="00BF0492" w14:paraId="70571CB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46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E1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MEM10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CB7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membrane protein 109 </w:t>
            </w:r>
          </w:p>
        </w:tc>
      </w:tr>
      <w:tr w:rsidR="00853A83" w:rsidRPr="00BF0492" w14:paraId="537F80C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6B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DB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U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F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eoxyuridin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5~-triphosphate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nucleotidohydrol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>, mitochondrial</w:t>
            </w:r>
          </w:p>
        </w:tc>
      </w:tr>
      <w:tr w:rsidR="00853A83" w:rsidRPr="00BF0492" w14:paraId="3835C26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6D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A8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KM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337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yruvate kinase PKM</w:t>
            </w:r>
          </w:p>
        </w:tc>
      </w:tr>
      <w:tr w:rsidR="00853A83" w:rsidRPr="00BF0492" w14:paraId="5584CB2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E9E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A3D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ABPC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0E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lyadenylate-binding protein 4 </w:t>
            </w:r>
          </w:p>
        </w:tc>
      </w:tr>
      <w:tr w:rsidR="00853A83" w:rsidRPr="00BF0492" w14:paraId="4AD1492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0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EF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NPO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85A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ansportin-1</w:t>
            </w:r>
          </w:p>
        </w:tc>
      </w:tr>
      <w:tr w:rsidR="00853A83" w:rsidRPr="00BF0492" w14:paraId="3A3BB4E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74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15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IMM4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7D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itochondrial import inner membrane translocase subunit TIM44 OS=Homo sapiens</w:t>
            </w:r>
          </w:p>
        </w:tc>
      </w:tr>
      <w:tr w:rsidR="00853A83" w:rsidRPr="00BF0492" w14:paraId="4683EC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14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9E3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DAC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A9F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deacetylase 6 </w:t>
            </w:r>
          </w:p>
        </w:tc>
      </w:tr>
      <w:tr w:rsidR="00853A83" w:rsidRPr="00BF0492" w14:paraId="269EA39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6C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C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T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5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lypyrimidine tract-binding protein 1 </w:t>
            </w:r>
          </w:p>
        </w:tc>
      </w:tr>
      <w:tr w:rsidR="00853A83" w:rsidRPr="00BF0492" w14:paraId="2A592CC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DC8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79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HO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F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forming protein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Rho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06D557B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A7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F9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HX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AC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-dependent RNA helicase A</w:t>
            </w:r>
          </w:p>
        </w:tc>
      </w:tr>
      <w:tr w:rsidR="00853A83" w:rsidRPr="00BF0492" w14:paraId="6AF4432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A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0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7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C4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7a </w:t>
            </w:r>
          </w:p>
        </w:tc>
      </w:tr>
      <w:tr w:rsidR="00853A83" w:rsidRPr="00BF0492" w14:paraId="7FD5973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C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9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5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1 </w:t>
            </w:r>
          </w:p>
        </w:tc>
      </w:tr>
      <w:tr w:rsidR="00853A83" w:rsidRPr="00BF0492" w14:paraId="1F3A3C1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D1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0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AD3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9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ase family AAA domain-containing protein 3B </w:t>
            </w:r>
          </w:p>
        </w:tc>
      </w:tr>
      <w:tr w:rsidR="00853A83" w:rsidRPr="00BF0492" w14:paraId="3574118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6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B3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E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7 </w:t>
            </w:r>
          </w:p>
        </w:tc>
      </w:tr>
      <w:tr w:rsidR="00853A83" w:rsidRPr="00BF0492" w14:paraId="596182A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58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63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CT4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4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-complex protein 1 subunit delta </w:t>
            </w:r>
          </w:p>
        </w:tc>
      </w:tr>
      <w:tr w:rsidR="00853A83" w:rsidRPr="00BF0492" w14:paraId="0099B7D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18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CE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SG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41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esmoglein-2 </w:t>
            </w:r>
          </w:p>
        </w:tc>
      </w:tr>
      <w:tr w:rsidR="00853A83" w:rsidRPr="00BF0492" w14:paraId="57B6A58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4C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A9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BOL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37E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Bol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protein 2 </w:t>
            </w:r>
          </w:p>
        </w:tc>
      </w:tr>
      <w:tr w:rsidR="00853A83" w:rsidRPr="00BF0492" w14:paraId="1BAE714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367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31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ANA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72D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utral alpha-glucosidase AB </w:t>
            </w:r>
          </w:p>
        </w:tc>
      </w:tr>
      <w:tr w:rsidR="00853A83" w:rsidRPr="00BF0492" w14:paraId="26E6A65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DD2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4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A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65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A0 </w:t>
            </w:r>
          </w:p>
        </w:tc>
      </w:tr>
      <w:tr w:rsidR="00853A83" w:rsidRPr="00BF0492" w14:paraId="7F81CB3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3EA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3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PR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BA9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ignal recognition particle receptor subunit beta</w:t>
            </w:r>
          </w:p>
        </w:tc>
      </w:tr>
      <w:tr w:rsidR="00853A83" w:rsidRPr="00BF0492" w14:paraId="0A0D174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17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EA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1E9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7 </w:t>
            </w:r>
          </w:p>
        </w:tc>
      </w:tr>
      <w:tr w:rsidR="00853A83" w:rsidRPr="00BF0492" w14:paraId="76AF686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D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5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DX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8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roxiredoxin-2 </w:t>
            </w:r>
          </w:p>
        </w:tc>
      </w:tr>
      <w:tr w:rsidR="00853A83" w:rsidRPr="00BF0492" w14:paraId="4ED9E66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1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82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4X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1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S ribosomal protein S4, X isoform</w:t>
            </w:r>
          </w:p>
        </w:tc>
      </w:tr>
      <w:tr w:rsidR="00853A83" w:rsidRPr="00BF0492" w14:paraId="31882BA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9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25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YO1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E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nconventional myosin-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Ib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4447497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F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A3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2B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10 </w:t>
            </w:r>
          </w:p>
        </w:tc>
      </w:tr>
      <w:tr w:rsidR="00853A83" w:rsidRPr="00BF0492" w14:paraId="17E487A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D3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0C8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3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8 </w:t>
            </w:r>
          </w:p>
        </w:tc>
      </w:tr>
      <w:tr w:rsidR="00853A83" w:rsidRPr="00BF0492" w14:paraId="7C0B859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F77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73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OM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9E7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techol O-methyltransferase </w:t>
            </w:r>
          </w:p>
        </w:tc>
      </w:tr>
      <w:tr w:rsidR="00853A83" w:rsidRPr="00BF0492" w14:paraId="77071AA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7CD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457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0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S ribosomal protein S8</w:t>
            </w:r>
          </w:p>
        </w:tc>
      </w:tr>
      <w:tr w:rsidR="00853A83" w:rsidRPr="00BF0492" w14:paraId="60D6F60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1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69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2D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8 </w:t>
            </w:r>
          </w:p>
        </w:tc>
      </w:tr>
      <w:tr w:rsidR="00853A83" w:rsidRPr="00BF0492" w14:paraId="530DD99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9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C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AT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0C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ynaptic vesicle membrane protein VAT-1 homolog </w:t>
            </w:r>
          </w:p>
        </w:tc>
      </w:tr>
      <w:tr w:rsidR="00853A83" w:rsidRPr="00BF0492" w14:paraId="57BA4C7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F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E2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GRMC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1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embrane-associated progesterone receptor component 2 </w:t>
            </w:r>
          </w:p>
        </w:tc>
      </w:tr>
      <w:tr w:rsidR="00853A83" w:rsidRPr="00BF0492" w14:paraId="45E2FA9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F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81A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MX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3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hioredoxin-related transmembrane protein 1 </w:t>
            </w:r>
          </w:p>
        </w:tc>
      </w:tr>
      <w:tr w:rsidR="00853A83" w:rsidRPr="00BF0492" w14:paraId="140EBD4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37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42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T-CO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9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chrome c oxidase subunit 2 </w:t>
            </w:r>
          </w:p>
        </w:tc>
      </w:tr>
      <w:tr w:rsidR="00853A83" w:rsidRPr="00BF0492" w14:paraId="4DA2323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3C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C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APDH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02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lyceraldehyde-3-phosphate dehydrogenase</w:t>
            </w:r>
          </w:p>
        </w:tc>
      </w:tr>
      <w:tr w:rsidR="00853A83" w:rsidRPr="00BF0492" w14:paraId="195687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4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1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4A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DA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C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oltage-dependent anion-selective channel protein 1</w:t>
            </w:r>
          </w:p>
        </w:tc>
      </w:tr>
      <w:tr w:rsidR="00853A83" w:rsidRPr="00BF0492" w14:paraId="615781A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3B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25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LS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E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lastin-3 </w:t>
            </w:r>
          </w:p>
        </w:tc>
      </w:tr>
      <w:tr w:rsidR="00853A83" w:rsidRPr="00BF0492" w14:paraId="1E2E58E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E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3C7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D1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9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B-lymphocyte antigen CD19</w:t>
            </w:r>
          </w:p>
        </w:tc>
      </w:tr>
      <w:tr w:rsidR="00853A83" w:rsidRPr="00BF0492" w14:paraId="1C6A34E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AF7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94B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SPT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97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ukaryotic peptide chain release factor GTP-binding subunit ERF3B </w:t>
            </w:r>
          </w:p>
        </w:tc>
      </w:tr>
      <w:tr w:rsidR="00853A83" w:rsidRPr="00BF0492" w14:paraId="065FB83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FD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55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ZC3HAV1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F4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Zinc finger CCCH-type antiviral protein 1-like </w:t>
            </w:r>
          </w:p>
        </w:tc>
      </w:tr>
      <w:tr w:rsidR="00853A83" w:rsidRPr="00BF0492" w14:paraId="144C5C1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2D3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CD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LF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CB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nterleukin enhancer-binding factor 3 </w:t>
            </w:r>
          </w:p>
        </w:tc>
      </w:tr>
      <w:tr w:rsidR="00853A83" w:rsidRPr="00BF0492" w14:paraId="6ABEBE9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5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64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2C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1 </w:t>
            </w:r>
          </w:p>
        </w:tc>
      </w:tr>
      <w:tr w:rsidR="00853A83" w:rsidRPr="00BF0492" w14:paraId="75804A0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D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7C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16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1 </w:t>
            </w:r>
          </w:p>
        </w:tc>
      </w:tr>
      <w:tr w:rsidR="00853A83" w:rsidRPr="00BF0492" w14:paraId="0493748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96F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4B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NO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06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lpha-enolase </w:t>
            </w:r>
          </w:p>
        </w:tc>
      </w:tr>
      <w:tr w:rsidR="00853A83" w:rsidRPr="00BF0492" w14:paraId="7D1C289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C1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FC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NB1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3A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uanine nucleotide-binding protein subunit beta-like protein 1 </w:t>
            </w:r>
          </w:p>
        </w:tc>
      </w:tr>
      <w:tr w:rsidR="00853A83" w:rsidRPr="00BF0492" w14:paraId="36C571B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A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4B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7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6F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7a </w:t>
            </w:r>
          </w:p>
        </w:tc>
      </w:tr>
      <w:tr w:rsidR="00853A83" w:rsidRPr="00BF0492" w14:paraId="63A3676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676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C5E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1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15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1A </w:t>
            </w:r>
          </w:p>
        </w:tc>
      </w:tr>
      <w:tr w:rsidR="00853A83" w:rsidRPr="00BF0492" w14:paraId="181976C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5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62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T2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46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-adenosylmethionine synthase isoform type-2</w:t>
            </w:r>
          </w:p>
        </w:tc>
      </w:tr>
      <w:tr w:rsidR="00853A83" w:rsidRPr="00BF0492" w14:paraId="58299A5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2F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079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A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81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A/B </w:t>
            </w:r>
          </w:p>
        </w:tc>
      </w:tr>
      <w:tr w:rsidR="00853A83" w:rsidRPr="00BF0492" w14:paraId="317865B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1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66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P1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BC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ignal recognition particle 14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</w:t>
            </w:r>
          </w:p>
        </w:tc>
      </w:tr>
      <w:tr w:rsidR="00853A83" w:rsidRPr="00BF0492" w14:paraId="32519FD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51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73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YBX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60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ase-sensitive element-binding protein 1 </w:t>
            </w:r>
          </w:p>
        </w:tc>
      </w:tr>
      <w:tr w:rsidR="00853A83" w:rsidRPr="00BF0492" w14:paraId="0A15AB9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EF3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2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CT3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3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-complex protein 1 subunit gamma</w:t>
            </w:r>
          </w:p>
        </w:tc>
      </w:tr>
      <w:tr w:rsidR="00853A83" w:rsidRPr="00BF0492" w14:paraId="7C7953C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717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EE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XPO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8E5" w14:textId="77777777" w:rsidR="00853A83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/>
                <w:bdr w:val="none" w:sz="0" w:space="0" w:color="auto"/>
              </w:rPr>
              <w:t>Exportin</w:t>
            </w:r>
            <w:r w:rsidR="00853A83" w:rsidRPr="00BF0492">
              <w:rPr>
                <w:rFonts w:eastAsia="SimSun" w:cs="Times New Roman"/>
                <w:bdr w:val="none" w:sz="0" w:space="0" w:color="auto"/>
              </w:rPr>
              <w:t xml:space="preserve">1 </w:t>
            </w:r>
          </w:p>
        </w:tc>
      </w:tr>
      <w:tr w:rsidR="00853A83" w:rsidRPr="00BF0492" w14:paraId="640B093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1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9D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YN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61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yrosine-protein kinase Lyn </w:t>
            </w:r>
          </w:p>
        </w:tc>
      </w:tr>
      <w:tr w:rsidR="00853A83" w:rsidRPr="00BF0492" w14:paraId="74519B1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7B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AD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ADHB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4E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ifunctional enzyme subunit beta, mitochondrial</w:t>
            </w:r>
          </w:p>
        </w:tc>
      </w:tr>
      <w:tr w:rsidR="00853A83" w:rsidRPr="00BF0492" w14:paraId="383DCED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1A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1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E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C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42C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-complex protein 1 subunit alpha </w:t>
            </w:r>
          </w:p>
        </w:tc>
      </w:tr>
      <w:tr w:rsidR="00853A83" w:rsidRPr="00BF0492" w14:paraId="7382103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1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1F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ADH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FC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ifunctional enzyme subunit alpha, mitochondrial </w:t>
            </w:r>
          </w:p>
        </w:tc>
      </w:tr>
      <w:tr w:rsidR="00853A83" w:rsidRPr="00BF0492" w14:paraId="62401FC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3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B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59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6 </w:t>
            </w:r>
          </w:p>
        </w:tc>
      </w:tr>
      <w:tr w:rsidR="00853A83" w:rsidRPr="00BF0492" w14:paraId="1953BD5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5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F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SS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C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ypsin-1 </w:t>
            </w:r>
          </w:p>
        </w:tc>
      </w:tr>
      <w:tr w:rsidR="00853A83" w:rsidRPr="00BF0492" w14:paraId="64B6978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2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F6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FARSB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312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henylalanine--tRNA ligase beta subunit </w:t>
            </w:r>
          </w:p>
        </w:tc>
      </w:tr>
      <w:tr w:rsidR="00853A83" w:rsidRPr="00BF0492" w14:paraId="4F1EE6F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7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1B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OMM70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B8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itochondrial import receptor subunit TOM70</w:t>
            </w:r>
          </w:p>
        </w:tc>
      </w:tr>
      <w:tr w:rsidR="00853A83" w:rsidRPr="00BF0492" w14:paraId="4455DC9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784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81F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DOS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186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olichyl-diphosphooligosaccharid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-protein glycosyltransferase 48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subunit </w:t>
            </w:r>
          </w:p>
        </w:tc>
      </w:tr>
      <w:tr w:rsidR="00853A83" w:rsidRPr="00BF0492" w14:paraId="5F7A54A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B8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9A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TFD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3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RTF2 homolog </w:t>
            </w:r>
          </w:p>
        </w:tc>
      </w:tr>
      <w:tr w:rsidR="00853A83" w:rsidRPr="00BF0492" w14:paraId="2348095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2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8B8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BSG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B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Basig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3DD5A3E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8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3D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A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Transloco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>-associated protein subunit delta</w:t>
            </w:r>
          </w:p>
        </w:tc>
      </w:tr>
      <w:tr w:rsidR="00853A83" w:rsidRPr="00BF0492" w14:paraId="2D1C256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81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2C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1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0D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s-related protein Rab-14</w:t>
            </w:r>
          </w:p>
        </w:tc>
      </w:tr>
      <w:tr w:rsidR="00853A83" w:rsidRPr="00BF0492" w14:paraId="5E1B163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4CA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4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OTCH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EA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urogenic locus notch homolog protein 3 </w:t>
            </w:r>
          </w:p>
        </w:tc>
      </w:tr>
      <w:tr w:rsidR="00853A83" w:rsidRPr="00BF0492" w14:paraId="0533985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1FB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FF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MN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B6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urvival motor neuron protein</w:t>
            </w:r>
          </w:p>
        </w:tc>
      </w:tr>
      <w:tr w:rsidR="00853A83" w:rsidRPr="00BF0492" w14:paraId="6B3A5DE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55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B3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CC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7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chrome c-type heme lyase </w:t>
            </w:r>
          </w:p>
        </w:tc>
      </w:tr>
      <w:tr w:rsidR="00853A83" w:rsidRPr="00BF0492" w14:paraId="2A49BAE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5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2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DH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F2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-lactate dehydrogenase A chain </w:t>
            </w:r>
          </w:p>
        </w:tc>
      </w:tr>
      <w:tr w:rsidR="00853A83" w:rsidRPr="00BF0492" w14:paraId="0921C80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76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A6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RPS2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79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28S ribosomal protein S27, mitochondrial </w:t>
            </w:r>
          </w:p>
        </w:tc>
      </w:tr>
      <w:tr w:rsidR="00853A83" w:rsidRPr="00BF0492" w14:paraId="45F5F52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6B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53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CK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4B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yrosine-protein kinase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Lck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0A8E32F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34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9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BMX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6E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NA-binding motif protein, X chromosome </w:t>
            </w:r>
          </w:p>
        </w:tc>
      </w:tr>
      <w:tr w:rsidR="00853A83" w:rsidRPr="00BF0492" w14:paraId="3CEDC34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E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7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N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FC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TP-binding nuclear protein Ran </w:t>
            </w:r>
          </w:p>
        </w:tc>
      </w:tr>
      <w:tr w:rsidR="00853A83" w:rsidRPr="00BF0492" w14:paraId="18224CC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65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78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SF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C2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arginine-rich splicing factor 6 </w:t>
            </w:r>
          </w:p>
        </w:tc>
      </w:tr>
      <w:tr w:rsidR="00853A83" w:rsidRPr="00BF0492" w14:paraId="259C07B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F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B1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7FF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0 </w:t>
            </w:r>
          </w:p>
        </w:tc>
      </w:tr>
      <w:tr w:rsidR="00853A83" w:rsidRPr="00BF0492" w14:paraId="19DB6F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6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151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6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11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6a </w:t>
            </w:r>
          </w:p>
        </w:tc>
      </w:tr>
      <w:tr w:rsidR="00853A83" w:rsidRPr="00BF0492" w14:paraId="2776377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8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4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RCKSL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46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ARCKS-related protein </w:t>
            </w:r>
          </w:p>
        </w:tc>
      </w:tr>
      <w:tr w:rsidR="00853A83" w:rsidRPr="00BF0492" w14:paraId="2DAE2FA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BD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A1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OR1AI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C0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orsin-1A-interacting protein 1 </w:t>
            </w:r>
          </w:p>
        </w:tc>
      </w:tr>
      <w:tr w:rsidR="00853A83" w:rsidRPr="00BF0492" w14:paraId="4D85485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1B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1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N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9A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uanine nucleotide-binding protein G(I)/G(S)/G(T) subunit beta-1 </w:t>
            </w:r>
          </w:p>
        </w:tc>
      </w:tr>
      <w:tr w:rsidR="00853A83" w:rsidRPr="00BF0492" w14:paraId="2F550DC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6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2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4C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12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CE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tassium-transporting ATPase alpha chain 2 </w:t>
            </w:r>
          </w:p>
        </w:tc>
      </w:tr>
      <w:tr w:rsidR="00853A83" w:rsidRPr="00BF0492" w14:paraId="7E97794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42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5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IR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D4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A stem-loop-interacting RNA-binding protein, mitochondrial</w:t>
            </w:r>
          </w:p>
        </w:tc>
      </w:tr>
      <w:tr w:rsidR="00853A83" w:rsidRPr="00BF0492" w14:paraId="158B48A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B81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2A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IF5AL1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8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ukaryotic translation initiation factor 5A-1-like</w:t>
            </w:r>
          </w:p>
        </w:tc>
      </w:tr>
      <w:tr w:rsidR="00853A83" w:rsidRPr="00BF0492" w14:paraId="632BED7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2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5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UVBL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F7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uvB-like 1 </w:t>
            </w:r>
          </w:p>
        </w:tc>
      </w:tr>
      <w:tr w:rsidR="00853A83" w:rsidRPr="00BF0492" w14:paraId="29DCFD7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8A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6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OX4I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4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chrome c oxidase subunit 4 isoform 1, mitochondrial </w:t>
            </w:r>
          </w:p>
        </w:tc>
      </w:tr>
      <w:tr w:rsidR="00853A83" w:rsidRPr="00BF0492" w14:paraId="10CD930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317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3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C31B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33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in transport protein Sec31B</w:t>
            </w:r>
          </w:p>
        </w:tc>
      </w:tr>
      <w:tr w:rsidR="00853A83" w:rsidRPr="00BF0492" w14:paraId="6745EA7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CFB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F32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SDH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FE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terol-4-alpha-carboxylate 3-dehydrogenase, decarboxylating </w:t>
            </w:r>
          </w:p>
        </w:tc>
      </w:tr>
      <w:tr w:rsidR="00853A83" w:rsidRPr="00BF0492" w14:paraId="29CE0AC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3E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6A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ZW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73C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entromere/kinetochore protein zw10 homolog </w:t>
            </w:r>
          </w:p>
        </w:tc>
      </w:tr>
      <w:tr w:rsidR="00853A83" w:rsidRPr="00BF0492" w14:paraId="7A950E8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AB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F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NB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F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uanine nucleotide-binding protein G(I)/G(S)/G(T) subunit beta-2 </w:t>
            </w:r>
          </w:p>
        </w:tc>
      </w:tr>
      <w:tr w:rsidR="00853A83" w:rsidRPr="00BF0492" w14:paraId="0E05CA9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5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2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ISD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E99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DGSH iron-sulfur domain-containing protein 2 </w:t>
            </w:r>
          </w:p>
        </w:tc>
      </w:tr>
      <w:tr w:rsidR="00853A83" w:rsidRPr="00BF0492" w14:paraId="1F9919D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44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5D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0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03B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0-like </w:t>
            </w:r>
          </w:p>
        </w:tc>
      </w:tr>
      <w:tr w:rsidR="00853A83" w:rsidRPr="00BF0492" w14:paraId="6149290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1F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1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T6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C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-complex protein 1 subunit zeta </w:t>
            </w:r>
          </w:p>
        </w:tc>
      </w:tr>
      <w:tr w:rsidR="00853A83" w:rsidRPr="00BF0492" w14:paraId="2C1F205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2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49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CO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A5A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SCO1 homolog, mitochondrial </w:t>
            </w:r>
          </w:p>
        </w:tc>
      </w:tr>
      <w:tr w:rsidR="00853A83" w:rsidRPr="00BF0492" w14:paraId="6D4A003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31E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AC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C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E2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itional endoplasmic reticulum ATPase </w:t>
            </w:r>
          </w:p>
        </w:tc>
      </w:tr>
      <w:tr w:rsidR="00853A83" w:rsidRPr="00BF0492" w14:paraId="197AA15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2B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03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EK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63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kinase Nek10 </w:t>
            </w:r>
          </w:p>
        </w:tc>
      </w:tr>
      <w:tr w:rsidR="00853A83" w:rsidRPr="00BF0492" w14:paraId="05DBA00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B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5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SF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D0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arginine-rich splicing factor 3 </w:t>
            </w:r>
          </w:p>
        </w:tc>
      </w:tr>
      <w:tr w:rsidR="00853A83" w:rsidRPr="00BF0492" w14:paraId="39C7573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D7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A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LS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83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lastin-1 </w:t>
            </w:r>
          </w:p>
        </w:tc>
      </w:tr>
      <w:tr w:rsidR="00853A83" w:rsidRPr="00BF0492" w14:paraId="122DC9F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B9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02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3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A7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3a </w:t>
            </w:r>
          </w:p>
        </w:tc>
      </w:tr>
      <w:tr w:rsidR="00853A83" w:rsidRPr="00BF0492" w14:paraId="0214251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8F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72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H3GL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5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ndophilin-A2</w:t>
            </w:r>
          </w:p>
        </w:tc>
      </w:tr>
      <w:tr w:rsidR="00853A83" w:rsidRPr="00BF0492" w14:paraId="224C6CB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77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8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QCRFS1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A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cytochrome b-c1 complex subunit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Riesk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like protein 1 </w:t>
            </w:r>
          </w:p>
        </w:tc>
      </w:tr>
      <w:tr w:rsidR="00853A83" w:rsidRPr="00BF0492" w14:paraId="79647C3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42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36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RPL3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3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39S ribosomal protein L39, mitochondrial </w:t>
            </w:r>
          </w:p>
        </w:tc>
      </w:tr>
      <w:tr w:rsidR="00853A83" w:rsidRPr="00BF0492" w14:paraId="0583E74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6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BE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GAM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7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phosphatase PGAM5, mitochondrial </w:t>
            </w:r>
          </w:p>
        </w:tc>
      </w:tr>
      <w:tr w:rsidR="00853A83" w:rsidRPr="00BF0492" w14:paraId="62687F1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2ED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A7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HMT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EE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-lysine N-methyltransferase EHMT1 </w:t>
            </w:r>
          </w:p>
        </w:tc>
      </w:tr>
      <w:tr w:rsidR="00853A83" w:rsidRPr="00BF0492" w14:paraId="3074667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B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12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AMTOR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89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Ragulator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complex protein LAMTOR1 </w:t>
            </w:r>
          </w:p>
        </w:tc>
      </w:tr>
      <w:tr w:rsidR="00853A83" w:rsidRPr="00BF0492" w14:paraId="36E6D38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49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50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SMD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39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S proteasome non-ATPase regulatory subunit 2</w:t>
            </w:r>
          </w:p>
        </w:tc>
      </w:tr>
      <w:tr w:rsidR="00853A83" w:rsidRPr="00BF0492" w14:paraId="628AE2A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92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C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S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47B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iron-sulfur protein 3, mitochondrial </w:t>
            </w:r>
          </w:p>
        </w:tc>
      </w:tr>
      <w:tr w:rsidR="00853A83" w:rsidRPr="00BF0492" w14:paraId="7AB2FD9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F2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2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8B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9 </w:t>
            </w:r>
          </w:p>
        </w:tc>
      </w:tr>
      <w:tr w:rsidR="00853A83" w:rsidRPr="00BF0492" w14:paraId="3EE2E02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E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88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A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32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A3 </w:t>
            </w:r>
          </w:p>
        </w:tc>
      </w:tr>
      <w:tr w:rsidR="00853A83" w:rsidRPr="00BF0492" w14:paraId="23CBAC2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2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6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SOC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A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Isochorismat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domain-containing protein 2, mitochondrial </w:t>
            </w:r>
          </w:p>
        </w:tc>
      </w:tr>
      <w:tr w:rsidR="00853A83" w:rsidRPr="00BF0492" w14:paraId="5EF5B4D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2D7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B8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LA-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3B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LA class I histocompatibility antigen, A-2 alpha chain </w:t>
            </w:r>
          </w:p>
        </w:tc>
      </w:tr>
      <w:tr w:rsidR="00853A83" w:rsidRPr="00BF0492" w14:paraId="5E5C486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D3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F8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OMM2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F4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tochondrial import receptor subunit TOM22 homolog </w:t>
            </w:r>
          </w:p>
        </w:tc>
      </w:tr>
      <w:tr w:rsidR="00853A83" w:rsidRPr="00BF0492" w14:paraId="5CE39A3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787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C5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DX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D9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eroxiredoxin-6 </w:t>
            </w:r>
          </w:p>
        </w:tc>
      </w:tr>
      <w:tr w:rsidR="00853A83" w:rsidRPr="00BF0492" w14:paraId="4B0F1C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2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49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DL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00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ydroxysteroid dehydrogenase-like protein 2 </w:t>
            </w:r>
          </w:p>
        </w:tc>
      </w:tr>
      <w:tr w:rsidR="00853A83" w:rsidRPr="00BF0492" w14:paraId="3F2BC86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F61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6E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HX1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BA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e-mRNA-splicing factor ATP-dependent RNA helicase DHX15 </w:t>
            </w:r>
          </w:p>
        </w:tc>
      </w:tr>
      <w:tr w:rsidR="00853A83" w:rsidRPr="00BF0492" w14:paraId="35FAB69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4C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36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SYT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C0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xtended synaptotagmin-1 </w:t>
            </w:r>
          </w:p>
        </w:tc>
      </w:tr>
      <w:tr w:rsidR="00853A83" w:rsidRPr="00BF0492" w14:paraId="17CBF6F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21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46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D8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F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D81 antigen </w:t>
            </w:r>
          </w:p>
        </w:tc>
      </w:tr>
      <w:tr w:rsidR="00853A83" w:rsidRPr="00BF0492" w14:paraId="257980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1C4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7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DX1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63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bable ATP-dependent RNA helicase DDX17 </w:t>
            </w:r>
          </w:p>
        </w:tc>
      </w:tr>
      <w:tr w:rsidR="00853A83" w:rsidRPr="00BF0492" w14:paraId="28A4C49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6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44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DRM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8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asomal ubiquitin receptor ADRM1 </w:t>
            </w:r>
          </w:p>
        </w:tc>
      </w:tr>
      <w:tr w:rsidR="00853A83" w:rsidRPr="00BF0492" w14:paraId="6259B63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39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62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I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B5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 synthase subunit e, mitochondrial </w:t>
            </w:r>
          </w:p>
        </w:tc>
      </w:tr>
      <w:tr w:rsidR="00853A83" w:rsidRPr="00BF0492" w14:paraId="0E304F6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C2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2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YO1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7B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nconventional myosin-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Ic</w:t>
            </w:r>
            <w:proofErr w:type="spellEnd"/>
          </w:p>
        </w:tc>
      </w:tr>
      <w:tr w:rsidR="00853A83" w:rsidRPr="00BF0492" w14:paraId="7068A74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F4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5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ME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B3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oside diphosphate kinase A </w:t>
            </w:r>
          </w:p>
        </w:tc>
      </w:tr>
      <w:tr w:rsidR="00853A83" w:rsidRPr="00BF0492" w14:paraId="01159A3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9B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1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BE2M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0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EDD8-conjugating enzyme Ubc12</w:t>
            </w:r>
          </w:p>
        </w:tc>
      </w:tr>
      <w:tr w:rsidR="00853A83" w:rsidRPr="00BF0492" w14:paraId="0DFFE25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19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49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AF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E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Mimit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>, mitochondrial</w:t>
            </w:r>
          </w:p>
        </w:tc>
      </w:tr>
      <w:tr w:rsidR="00853A83" w:rsidRPr="00BF0492" w14:paraId="55E1E2C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F4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C11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DCD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6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grammed cell death protein 6 </w:t>
            </w:r>
          </w:p>
        </w:tc>
      </w:tr>
      <w:tr w:rsidR="00853A83" w:rsidRPr="00BF0492" w14:paraId="5B9A351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22D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98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DRGK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2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DRGK domain-containing protein 1 </w:t>
            </w:r>
          </w:p>
        </w:tc>
      </w:tr>
      <w:tr w:rsidR="00853A83" w:rsidRPr="00BF0492" w14:paraId="210C7E1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9E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2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5C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SO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0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Isochorismat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domain-containing protein 1 </w:t>
            </w:r>
          </w:p>
        </w:tc>
      </w:tr>
      <w:tr w:rsidR="00853A83" w:rsidRPr="00BF0492" w14:paraId="26B831C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3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8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H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11E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at shock protein 105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033B2B8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44C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99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APZ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A0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F-actin-capping protein subunit beta </w:t>
            </w:r>
          </w:p>
        </w:tc>
      </w:tr>
      <w:tr w:rsidR="00853A83" w:rsidRPr="00BF0492" w14:paraId="1E62EA3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2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1E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E7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S ribosomal protein L14</w:t>
            </w:r>
          </w:p>
        </w:tc>
      </w:tr>
      <w:tr w:rsidR="00853A83" w:rsidRPr="00BF0492" w14:paraId="12442EC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A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83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KAR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E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ysine--tRNA ligase</w:t>
            </w:r>
          </w:p>
        </w:tc>
      </w:tr>
      <w:tr w:rsidR="00853A83" w:rsidRPr="00BF0492" w14:paraId="528CD9B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8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67D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IPSNA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F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NipSnap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 1 </w:t>
            </w:r>
          </w:p>
        </w:tc>
      </w:tr>
      <w:tr w:rsidR="00853A83" w:rsidRPr="00BF0492" w14:paraId="68FA4B0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A19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02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IMM5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6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tochondrial import inner membrane translocase subunit TIM50 </w:t>
            </w:r>
          </w:p>
        </w:tc>
      </w:tr>
      <w:tr w:rsidR="00853A83" w:rsidRPr="00BF0492" w14:paraId="6378E6C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C1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98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2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71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27 </w:t>
            </w:r>
          </w:p>
        </w:tc>
      </w:tr>
      <w:tr w:rsidR="00853A83" w:rsidRPr="00BF0492" w14:paraId="78204BD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5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7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UVBL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9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uvB-like 2 </w:t>
            </w:r>
          </w:p>
        </w:tc>
      </w:tr>
      <w:tr w:rsidR="00853A83" w:rsidRPr="00BF0492" w14:paraId="1D619AB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C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AB9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MP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3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MP synthase [glutamine-hydrolyzing] </w:t>
            </w:r>
          </w:p>
        </w:tc>
      </w:tr>
      <w:tr w:rsidR="00853A83" w:rsidRPr="00BF0492" w14:paraId="59F6672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53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D1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S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7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ingle-stranded DNA-binding protein, mitochondrial </w:t>
            </w:r>
          </w:p>
        </w:tc>
      </w:tr>
      <w:tr w:rsidR="00853A83" w:rsidRPr="00BF0492" w14:paraId="1A10221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64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479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P5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9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ellular tumor antigen p53 </w:t>
            </w:r>
          </w:p>
        </w:tc>
      </w:tr>
      <w:tr w:rsidR="00853A83" w:rsidRPr="00BF0492" w14:paraId="0EB6834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A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B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A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B7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1 alpha subcomplex subunit 10, mitochondrial </w:t>
            </w:r>
          </w:p>
        </w:tc>
      </w:tr>
      <w:tr w:rsidR="00853A83" w:rsidRPr="00BF0492" w14:paraId="6AF9B7A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EC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2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WDR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1F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WD repeat-containing protein 6 </w:t>
            </w:r>
          </w:p>
        </w:tc>
      </w:tr>
      <w:tr w:rsidR="00853A83" w:rsidRPr="00BF0492" w14:paraId="48B2768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8D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0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1QB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CF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mplement component 1 Q subcomponent-binding protein, mitochondrial </w:t>
            </w:r>
          </w:p>
        </w:tc>
      </w:tr>
      <w:tr w:rsidR="00853A83" w:rsidRPr="00BF0492" w14:paraId="296235A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45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C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RCK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18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Myristoylated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alanine-rich C-kinase substrate </w:t>
            </w:r>
          </w:p>
        </w:tc>
      </w:tr>
      <w:tr w:rsidR="00853A83" w:rsidRPr="00BF0492" w14:paraId="300E165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F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2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CM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4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NA replication licensing factor MCM5 </w:t>
            </w:r>
          </w:p>
        </w:tc>
      </w:tr>
      <w:tr w:rsidR="00853A83" w:rsidRPr="00BF0492" w14:paraId="49978CE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8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07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T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0E3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etratricopeptide repeat protein 1 </w:t>
            </w:r>
          </w:p>
        </w:tc>
      </w:tr>
      <w:tr w:rsidR="00853A83" w:rsidRPr="00BF0492" w14:paraId="25B2208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8C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139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YB5R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D2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-cytochrome b5 reductase 3 </w:t>
            </w:r>
          </w:p>
        </w:tc>
      </w:tr>
      <w:tr w:rsidR="00853A83" w:rsidRPr="00BF0492" w14:paraId="0DF29FC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35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5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UP15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E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ar pore complex protein Nup155 </w:t>
            </w:r>
          </w:p>
        </w:tc>
      </w:tr>
      <w:tr w:rsidR="00853A83" w:rsidRPr="00BF0492" w14:paraId="6622351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7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A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SMD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B3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6S proteasome non-ATPase regulatory subunit 9</w:t>
            </w:r>
          </w:p>
        </w:tc>
      </w:tr>
      <w:tr w:rsidR="00853A83" w:rsidRPr="00BF0492" w14:paraId="1BDA212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ADD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A5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Y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471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chrome c1, heme protein, mitochondrial </w:t>
            </w:r>
          </w:p>
        </w:tc>
      </w:tr>
      <w:tr w:rsidR="00853A83" w:rsidRPr="00BF0492" w14:paraId="2C7C94B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D38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C3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KAP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5B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skeleton-associated protein 5 </w:t>
            </w:r>
          </w:p>
        </w:tc>
      </w:tr>
      <w:tr w:rsidR="00853A83" w:rsidRPr="00BF0492" w14:paraId="6514AAC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DD8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0E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XRCC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3B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X-ray repair cross-complementing protein 5</w:t>
            </w:r>
          </w:p>
        </w:tc>
      </w:tr>
      <w:tr w:rsidR="00853A83" w:rsidRPr="00BF0492" w14:paraId="6913D29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4E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5C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7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efoldin subunit 3 </w:t>
            </w:r>
          </w:p>
        </w:tc>
      </w:tr>
      <w:tr w:rsidR="00853A83" w:rsidRPr="00BF0492" w14:paraId="7DB0258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C17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1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KAR2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38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AMP-dependent protein kinase type II-alpha regulatory subunit O</w:t>
            </w:r>
          </w:p>
        </w:tc>
      </w:tr>
      <w:tr w:rsidR="00853A83" w:rsidRPr="00BF0492" w14:paraId="20C67DF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9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7D9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BA57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A71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transferase CAF17, mitochondrial </w:t>
            </w:r>
          </w:p>
        </w:tc>
      </w:tr>
      <w:tr w:rsidR="00853A83" w:rsidRPr="00BF0492" w14:paraId="3E3459B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1C2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29E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OMM2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1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tochondrial import receptor subunit TOM20 homolog </w:t>
            </w:r>
          </w:p>
        </w:tc>
      </w:tr>
      <w:tr w:rsidR="00853A83" w:rsidRPr="00BF0492" w14:paraId="3A0BB2E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F0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95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CMB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5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ni-chromosome maintenance complex-binding protein </w:t>
            </w:r>
          </w:p>
        </w:tc>
      </w:tr>
      <w:tr w:rsidR="00853A83" w:rsidRPr="00BF0492" w14:paraId="19A472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4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64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DAC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93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oltage-dependent anion-selective channel protein 2 </w:t>
            </w:r>
          </w:p>
        </w:tc>
      </w:tr>
      <w:tr w:rsidR="00853A83" w:rsidRPr="00BF0492" w14:paraId="11DD969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6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80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JUP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C2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Junction plakoglobin </w:t>
            </w:r>
          </w:p>
        </w:tc>
      </w:tr>
      <w:tr w:rsidR="00853A83" w:rsidRPr="00BF0492" w14:paraId="4866377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D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9F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UFM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E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Tu, mitochondrial </w:t>
            </w:r>
          </w:p>
        </w:tc>
      </w:tr>
      <w:tr w:rsidR="00853A83" w:rsidRPr="00BF0492" w14:paraId="3844130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1C4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011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T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C06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-complex protein 1 subunit beta </w:t>
            </w:r>
          </w:p>
        </w:tc>
      </w:tr>
      <w:tr w:rsidR="00853A83" w:rsidRPr="00BF0492" w14:paraId="3C1DF51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3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6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AR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F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spartate--tRNA ligase, cytoplasmic </w:t>
            </w:r>
          </w:p>
        </w:tc>
      </w:tr>
      <w:tr w:rsidR="00853A83" w:rsidRPr="00BF0492" w14:paraId="0EC99B4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30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4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DX3X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AC8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-dependent RNA helicase DDX3X</w:t>
            </w:r>
          </w:p>
        </w:tc>
      </w:tr>
      <w:tr w:rsidR="00853A83" w:rsidRPr="00BF0492" w14:paraId="150619E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7C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229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13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6 </w:t>
            </w:r>
          </w:p>
        </w:tc>
      </w:tr>
      <w:tr w:rsidR="00853A83" w:rsidRPr="00BF0492" w14:paraId="3E6A999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0E2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0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ITHD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4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ITH domain-containing protein 1 </w:t>
            </w:r>
          </w:p>
        </w:tc>
      </w:tr>
      <w:tr w:rsidR="00853A83" w:rsidRPr="00BF0492" w14:paraId="1B77258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D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8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IPR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1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astric inhibitory polypeptide receptor </w:t>
            </w:r>
          </w:p>
        </w:tc>
      </w:tr>
      <w:tr w:rsidR="00853A83" w:rsidRPr="00BF0492" w14:paraId="7CDCC44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7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A8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ARS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9E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hreonine--tRNA ligase, mitochondrial</w:t>
            </w:r>
          </w:p>
        </w:tc>
      </w:tr>
      <w:tr w:rsidR="00853A83" w:rsidRPr="00BF0492" w14:paraId="5F90266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82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6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KATNAL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9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Katanin p60 ATPase-containing subunit A-like 2 </w:t>
            </w:r>
          </w:p>
        </w:tc>
      </w:tr>
      <w:tr w:rsidR="00853A83" w:rsidRPr="00BF0492" w14:paraId="3CE7DD8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A6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4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SMF1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8E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teasome inhibitor PI31 subunit</w:t>
            </w:r>
          </w:p>
        </w:tc>
      </w:tr>
      <w:tr w:rsidR="00853A83" w:rsidRPr="00BF0492" w14:paraId="670FCD0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B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D7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BZW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44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Basic leucine zipper and W2 domain-containing protein 2 </w:t>
            </w:r>
          </w:p>
        </w:tc>
      </w:tr>
      <w:tr w:rsidR="00853A83" w:rsidRPr="00BF0492" w14:paraId="4E393FA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BC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FD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TDH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22A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LYRIC </w:t>
            </w:r>
          </w:p>
        </w:tc>
      </w:tr>
      <w:tr w:rsidR="00853A83" w:rsidRPr="00BF0492" w14:paraId="7D27C16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8F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9D0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N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9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2~,3~-cyclic-nucleotide 3~-phosphodiesterase </w:t>
            </w:r>
          </w:p>
        </w:tc>
      </w:tr>
      <w:tr w:rsidR="00853A83" w:rsidRPr="00BF0492" w14:paraId="14DBA0C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49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3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59F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OLG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5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Golg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subfamily B member 1 </w:t>
            </w:r>
          </w:p>
        </w:tc>
      </w:tr>
      <w:tr w:rsidR="00853A83" w:rsidRPr="00BF0492" w14:paraId="37F91A2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8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06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18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015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8a </w:t>
            </w:r>
          </w:p>
        </w:tc>
      </w:tr>
      <w:tr w:rsidR="00853A83" w:rsidRPr="00BF0492" w14:paraId="46E8385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31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D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ST2H3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15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stone H3.2 </w:t>
            </w:r>
          </w:p>
        </w:tc>
      </w:tr>
      <w:tr w:rsidR="00853A83" w:rsidRPr="00BF0492" w14:paraId="2D09864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E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4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ASE2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AC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eoxyribonuclease-2-beta </w:t>
            </w:r>
          </w:p>
        </w:tc>
      </w:tr>
      <w:tr w:rsidR="00853A83" w:rsidRPr="00BF0492" w14:paraId="1D91E8E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1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1F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1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2D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13 </w:t>
            </w:r>
          </w:p>
        </w:tc>
      </w:tr>
      <w:tr w:rsidR="00853A83" w:rsidRPr="00BF0492" w14:paraId="0CB7E13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8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E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DX2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47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olar RNA helicase 2 </w:t>
            </w:r>
          </w:p>
        </w:tc>
      </w:tr>
      <w:tr w:rsidR="00853A83" w:rsidRPr="00BF0492" w14:paraId="7074967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C4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4A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CCC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22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Methylcrotonoyl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CoA carboxylase beta chain, mitochondrial </w:t>
            </w:r>
          </w:p>
        </w:tc>
      </w:tr>
      <w:tr w:rsidR="00853A83" w:rsidRPr="00BF0492" w14:paraId="1BD9CEC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0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EB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0E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5 </w:t>
            </w:r>
          </w:p>
        </w:tc>
      </w:tr>
      <w:tr w:rsidR="00853A83" w:rsidRPr="00BF0492" w14:paraId="5B5D75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F9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13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PHA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62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phrin type-A receptor 8 </w:t>
            </w:r>
          </w:p>
        </w:tc>
      </w:tr>
      <w:tr w:rsidR="00853A83" w:rsidRPr="00BF0492" w14:paraId="6569CEF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A7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C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L15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A4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15 </w:t>
            </w:r>
          </w:p>
        </w:tc>
      </w:tr>
      <w:tr w:rsidR="00853A83" w:rsidRPr="00BF0492" w14:paraId="373E6E2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26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5F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PS3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E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acuolar protein sorting-associated protein 35 </w:t>
            </w:r>
          </w:p>
        </w:tc>
      </w:tr>
      <w:tr w:rsidR="00853A83" w:rsidRPr="00BF0492" w14:paraId="08E57F2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83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A7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4orf2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8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ncharacterized protein C4orf22 </w:t>
            </w:r>
          </w:p>
        </w:tc>
      </w:tr>
      <w:tr w:rsidR="00853A83" w:rsidRPr="00BF0492" w14:paraId="398100C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1D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0B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08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60S ribosomal protein L37</w:t>
            </w:r>
          </w:p>
        </w:tc>
      </w:tr>
      <w:tr w:rsidR="00853A83" w:rsidRPr="00BF0492" w14:paraId="557D571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2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6E3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FKBIE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E9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F-kappa-B inhibitor epsilon </w:t>
            </w:r>
          </w:p>
        </w:tc>
      </w:tr>
      <w:tr w:rsidR="00853A83" w:rsidRPr="00BF0492" w14:paraId="2884DF1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4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2B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THFD1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16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onofunctional C1-tetrahydrofolate synthase, mitochondrial</w:t>
            </w:r>
          </w:p>
        </w:tc>
      </w:tr>
      <w:tr w:rsidR="00853A83" w:rsidRPr="00BF0492" w14:paraId="414C5B3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D29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0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TR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295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 protease HTRA2, mitochondrial </w:t>
            </w:r>
          </w:p>
        </w:tc>
      </w:tr>
      <w:tr w:rsidR="00853A83" w:rsidRPr="00BF0492" w14:paraId="1CE8E5A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1B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8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DH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3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yruvate dehydrogenase E1 component subunit beta, mitochondrial </w:t>
            </w:r>
          </w:p>
        </w:tc>
      </w:tr>
      <w:tr w:rsidR="00853A83" w:rsidRPr="00BF0492" w14:paraId="5C58822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C4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9F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CTP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11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CTP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yrophosphatase 1 </w:t>
            </w:r>
          </w:p>
        </w:tc>
      </w:tr>
      <w:tr w:rsidR="00853A83" w:rsidRPr="00BF0492" w14:paraId="35AC779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B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C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8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E07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8A </w:t>
            </w:r>
          </w:p>
        </w:tc>
      </w:tr>
      <w:tr w:rsidR="00853A83" w:rsidRPr="00BF0492" w14:paraId="5488C64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CB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D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P90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CF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Endoplasmin</w:t>
            </w:r>
            <w:proofErr w:type="spellEnd"/>
          </w:p>
        </w:tc>
      </w:tr>
      <w:tr w:rsidR="00853A83" w:rsidRPr="00BF0492" w14:paraId="321B638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B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8B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T2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55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ethionine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adenosyltransfer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2 subunit beta </w:t>
            </w:r>
          </w:p>
        </w:tc>
      </w:tr>
      <w:tr w:rsidR="00853A83" w:rsidRPr="00BF0492" w14:paraId="4430E2C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72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C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7A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6F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arge neutral amino acids transporter small subunit 1 </w:t>
            </w:r>
          </w:p>
        </w:tc>
      </w:tr>
      <w:tr w:rsidR="00853A83" w:rsidRPr="00BF0492" w14:paraId="25B010D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E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6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ZMPSTE2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6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AX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renyl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ase 1 homolog </w:t>
            </w:r>
          </w:p>
        </w:tc>
      </w:tr>
      <w:tr w:rsidR="00853A83" w:rsidRPr="00BF0492" w14:paraId="554559C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7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E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MKM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BD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lmodulin-lysine N-methyltransferase </w:t>
            </w:r>
          </w:p>
        </w:tc>
      </w:tr>
      <w:tr w:rsidR="00853A83" w:rsidRPr="00BF0492" w14:paraId="015885A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96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05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YNC1I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48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toplasmic dynein 1 intermediate chain 2 </w:t>
            </w:r>
          </w:p>
        </w:tc>
      </w:tr>
      <w:tr w:rsidR="00853A83" w:rsidRPr="00BF0492" w14:paraId="07B54F7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F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6D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SD17B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D4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-hydroxyacyl-CoA dehydrogenase type-2</w:t>
            </w:r>
          </w:p>
        </w:tc>
      </w:tr>
      <w:tr w:rsidR="00853A83" w:rsidRPr="00BF0492" w14:paraId="3385286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F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6D6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MEM24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B2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membrane protein 245 </w:t>
            </w:r>
          </w:p>
        </w:tc>
      </w:tr>
      <w:tr w:rsidR="00853A83" w:rsidRPr="00BF0492" w14:paraId="4272EE3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0F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A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HCHD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ABA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ICOS complex subunit MIC19 </w:t>
            </w:r>
          </w:p>
        </w:tc>
      </w:tr>
      <w:tr w:rsidR="00853A83" w:rsidRPr="00BF0492" w14:paraId="0B21DF9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D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73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SMD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A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26S proteasome non-ATPase regulatory subunit 7 </w:t>
            </w:r>
          </w:p>
        </w:tc>
      </w:tr>
      <w:tr w:rsidR="00853A83" w:rsidRPr="00BF0492" w14:paraId="5651C9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98F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84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RNR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37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Horne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37754B0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5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2C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SP5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6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biquitin carboxyl-terminal hydrolase 5 </w:t>
            </w:r>
          </w:p>
        </w:tc>
      </w:tr>
      <w:tr w:rsidR="00853A83" w:rsidRPr="00BF0492" w14:paraId="13EBB39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BF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1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19orf4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D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ncharacterized protein C19orf43 </w:t>
            </w:r>
          </w:p>
        </w:tc>
      </w:tr>
      <w:tr w:rsidR="00853A83" w:rsidRPr="00BF0492" w14:paraId="133088B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795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3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B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7D6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1 beta subcomplex subunit 4 </w:t>
            </w:r>
          </w:p>
        </w:tc>
      </w:tr>
      <w:tr w:rsidR="00853A83" w:rsidRPr="00BF0492" w14:paraId="12F2A64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13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B0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EK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31B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kinase Nek9 </w:t>
            </w:r>
          </w:p>
        </w:tc>
      </w:tr>
      <w:tr w:rsidR="00853A83" w:rsidRPr="00BF0492" w14:paraId="7CA517C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E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6B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CYT1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D52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holine-phosphate cytidylyltransferase A </w:t>
            </w:r>
          </w:p>
        </w:tc>
      </w:tr>
      <w:tr w:rsidR="00853A83" w:rsidRPr="00BF0492" w14:paraId="6E2A213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3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7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P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C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norganic pyrophosphatase 2, mitochondrial</w:t>
            </w:r>
          </w:p>
        </w:tc>
      </w:tr>
      <w:tr w:rsidR="00853A83" w:rsidRPr="00BF0492" w14:paraId="3FF3B96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28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BB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XRN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8C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5~-3~ exoribonuclease 2 </w:t>
            </w:r>
          </w:p>
        </w:tc>
      </w:tr>
      <w:tr w:rsidR="00853A83" w:rsidRPr="00BF0492" w14:paraId="23E2017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D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958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ADM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39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ell adhesion molecule 1</w:t>
            </w:r>
          </w:p>
        </w:tc>
      </w:tr>
      <w:tr w:rsidR="00853A83" w:rsidRPr="00BF0492" w14:paraId="7CB865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4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C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A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DC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1 alpha subcomplex subunit 7 </w:t>
            </w:r>
          </w:p>
        </w:tc>
      </w:tr>
      <w:tr w:rsidR="00853A83" w:rsidRPr="00BF0492" w14:paraId="1B13067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3E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96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LDH18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1E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elta-1-pyrroline-5-carboxylate synthase </w:t>
            </w:r>
          </w:p>
        </w:tc>
      </w:tr>
      <w:tr w:rsidR="00853A83" w:rsidRPr="00BF0492" w14:paraId="20CEBA2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9A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91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CAPH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33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Condens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complex subunit 2 </w:t>
            </w:r>
          </w:p>
        </w:tc>
      </w:tr>
      <w:tr w:rsidR="00853A83" w:rsidRPr="00BF0492" w14:paraId="7E903AB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28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3A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C61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892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transport protein Sec61 subunit alpha isoform 1 </w:t>
            </w:r>
          </w:p>
        </w:tc>
      </w:tr>
      <w:tr w:rsidR="00853A83" w:rsidRPr="00BF0492" w14:paraId="3B3B68C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7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20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QKI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30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quaking </w:t>
            </w:r>
          </w:p>
        </w:tc>
      </w:tr>
      <w:tr w:rsidR="00853A83" w:rsidRPr="00BF0492" w14:paraId="02C8B7D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4B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9D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SDE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6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ld shock domain-containing protein E1 </w:t>
            </w:r>
          </w:p>
        </w:tc>
      </w:tr>
      <w:tr w:rsidR="00853A83" w:rsidRPr="00BF0492" w14:paraId="2857B35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4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D3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ASDHPP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31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-aminoadipate-semialdehyde dehydrogenase-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hosphopantetheinyl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transferase </w:t>
            </w:r>
          </w:p>
        </w:tc>
      </w:tr>
      <w:tr w:rsidR="00853A83" w:rsidRPr="00BF0492" w14:paraId="18229C6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82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3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FB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POX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9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Oxygen-dependent coproporphyrinogen-III oxidase, mitochondrial </w:t>
            </w:r>
          </w:p>
        </w:tc>
      </w:tr>
      <w:tr w:rsidR="00853A83" w:rsidRPr="00BF0492" w14:paraId="273EE0D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0A3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C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NX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4B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nnexin A2 </w:t>
            </w:r>
          </w:p>
        </w:tc>
      </w:tr>
      <w:tr w:rsidR="00853A83" w:rsidRPr="00BF0492" w14:paraId="460DF45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3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A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DH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5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uccinate dehydrogenase [ubiquinone] flavoprotein subunit, mitochondrial </w:t>
            </w:r>
          </w:p>
        </w:tc>
      </w:tr>
      <w:tr w:rsidR="00853A83" w:rsidRPr="00BF0492" w14:paraId="01A5EB8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03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5F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CAPD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C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Condens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complex subunit 1 </w:t>
            </w:r>
          </w:p>
        </w:tc>
      </w:tr>
      <w:tr w:rsidR="00853A83" w:rsidRPr="00BF0492" w14:paraId="13BA117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68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06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TR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5DB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atrin-3 </w:t>
            </w:r>
          </w:p>
        </w:tc>
      </w:tr>
      <w:tr w:rsidR="00853A83" w:rsidRPr="00BF0492" w14:paraId="09D3887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C4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B8B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LTF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29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licase-like transcription factor </w:t>
            </w:r>
          </w:p>
        </w:tc>
      </w:tr>
      <w:tr w:rsidR="00853A83" w:rsidRPr="00BF0492" w14:paraId="7FAD5B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4E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1B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HCHD2P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5A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coiled-coil-helix-coiled-coil-helix domain-containing protein CHCHD2P9, mitochondrial </w:t>
            </w:r>
          </w:p>
        </w:tc>
      </w:tr>
      <w:tr w:rsidR="00853A83" w:rsidRPr="00BF0492" w14:paraId="3504FF9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50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8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GK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10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Acylglycerol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kinase, mitochondrial </w:t>
            </w:r>
          </w:p>
        </w:tc>
      </w:tr>
      <w:tr w:rsidR="00853A83" w:rsidRPr="00BF0492" w14:paraId="70DBE08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AD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E8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YP51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15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anosterol 14-alpha demethylase </w:t>
            </w:r>
          </w:p>
        </w:tc>
      </w:tr>
      <w:tr w:rsidR="00853A83" w:rsidRPr="00BF0492" w14:paraId="05E52D0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C3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EC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AAF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7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ynein assembly factor 5, axonemal </w:t>
            </w:r>
          </w:p>
        </w:tc>
      </w:tr>
      <w:tr w:rsidR="00853A83" w:rsidRPr="00BF0492" w14:paraId="78269F2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3A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536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NRNPK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A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K </w:t>
            </w:r>
          </w:p>
        </w:tc>
      </w:tr>
      <w:tr w:rsidR="00853A83" w:rsidRPr="00BF0492" w14:paraId="31C727B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3B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AB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YO6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DD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nconventional myosin-VI </w:t>
            </w:r>
          </w:p>
        </w:tc>
      </w:tr>
      <w:tr w:rsidR="00853A83" w:rsidRPr="00BF0492" w14:paraId="4C59CEA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C8B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D1A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LS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CC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ihydrolipoyllysin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residue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uccinyltransferas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component of 2-oxoglutarate dehydrogenase complex, mitochondrial </w:t>
            </w:r>
          </w:p>
        </w:tc>
      </w:tr>
      <w:tr w:rsidR="00853A83" w:rsidRPr="00BF0492" w14:paraId="1B1703E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C1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29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S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12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iron-sulfur protein 7, mitochondrial </w:t>
            </w:r>
          </w:p>
        </w:tc>
      </w:tr>
      <w:tr w:rsidR="00853A83" w:rsidRPr="00BF0492" w14:paraId="330563F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0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1D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P0P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0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acidic ribosomal protein P0-like </w:t>
            </w:r>
          </w:p>
        </w:tc>
      </w:tr>
      <w:tr w:rsidR="00853A83" w:rsidRPr="00BF0492" w14:paraId="449FDE8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8A7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FCB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DUFV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C2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flavoprotein 2, mitochondrial </w:t>
            </w:r>
          </w:p>
        </w:tc>
      </w:tr>
      <w:tr w:rsidR="00853A83" w:rsidRPr="00BF0492" w14:paraId="29CB427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F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9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D9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04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D99 antigen </w:t>
            </w:r>
          </w:p>
        </w:tc>
      </w:tr>
      <w:tr w:rsidR="00853A83" w:rsidRPr="00BF0492" w14:paraId="5FF919B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1A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C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SR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7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Transloco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associated protein subunit gamma </w:t>
            </w:r>
          </w:p>
        </w:tc>
      </w:tr>
      <w:tr w:rsidR="00853A83" w:rsidRPr="00BF0492" w14:paraId="0E2AD8D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F6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DE3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DO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B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2-aminoethanethiol dioxygenase </w:t>
            </w:r>
          </w:p>
        </w:tc>
      </w:tr>
      <w:tr w:rsidR="00853A83" w:rsidRPr="00BF0492" w14:paraId="2D9E134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D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DA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FG3L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DB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FG3-like protein 2 </w:t>
            </w:r>
          </w:p>
        </w:tc>
      </w:tr>
      <w:tr w:rsidR="00853A83" w:rsidRPr="00BF0492" w14:paraId="0C02B24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5D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AA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HEK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69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kinase Chk1 </w:t>
            </w:r>
          </w:p>
        </w:tc>
      </w:tr>
      <w:tr w:rsidR="00853A83" w:rsidRPr="00BF0492" w14:paraId="30E4EFD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8A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0B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CLY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A95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-citrate synthase </w:t>
            </w:r>
          </w:p>
        </w:tc>
      </w:tr>
      <w:tr w:rsidR="00853A83" w:rsidRPr="00BF0492" w14:paraId="32B0C01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E2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A81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GTRA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9AC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ype-1 angiotensin II receptor-associated protein </w:t>
            </w:r>
          </w:p>
        </w:tc>
      </w:tr>
      <w:tr w:rsidR="00853A83" w:rsidRPr="00BF0492" w14:paraId="66582CB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B9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44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MC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BCD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tructural maintenance of chromosomes protein 4 </w:t>
            </w:r>
          </w:p>
        </w:tc>
      </w:tr>
      <w:tr w:rsidR="00853A83" w:rsidRPr="00BF0492" w14:paraId="31C651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79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C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NA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D0F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uanine nucleotide-binding protein G(s) subunit alpha isoforms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XLas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263CDBD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B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5F0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NA1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D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uanine nucleotide-binding protein subunit alpha-12 </w:t>
            </w:r>
          </w:p>
        </w:tc>
      </w:tr>
      <w:tr w:rsidR="00853A83" w:rsidRPr="00BF0492" w14:paraId="521C9D7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B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64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CCPDH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1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accharopin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dehydrogenase-like oxidoreductase </w:t>
            </w:r>
          </w:p>
        </w:tc>
      </w:tr>
      <w:tr w:rsidR="00853A83" w:rsidRPr="00BF0492" w14:paraId="2FD2F2E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29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1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2B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DEA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lasma membrane calcium-transporting ATPase 2 </w:t>
            </w:r>
          </w:p>
        </w:tc>
      </w:tr>
      <w:tr w:rsidR="00853A83" w:rsidRPr="00BF0492" w14:paraId="06AA17E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9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6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6P1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CB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40S ribosomal protein S26-like 1 </w:t>
            </w:r>
          </w:p>
        </w:tc>
      </w:tr>
      <w:tr w:rsidR="00853A83" w:rsidRPr="00BF0492" w14:paraId="01E1AE7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5A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AA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DC4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A18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ell division control protein 42 homolog</w:t>
            </w:r>
          </w:p>
        </w:tc>
      </w:tr>
      <w:tr w:rsidR="00853A83" w:rsidRPr="00BF0492" w14:paraId="529FFF8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19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F9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7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C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igh affinity cationic amino acid transporter 1 </w:t>
            </w:r>
          </w:p>
        </w:tc>
      </w:tr>
      <w:tr w:rsidR="00853A83" w:rsidRPr="00BF0492" w14:paraId="3DAA949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E98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EF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SF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07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esicle-fusing ATPase </w:t>
            </w:r>
          </w:p>
        </w:tc>
      </w:tr>
      <w:tr w:rsidR="00853A83" w:rsidRPr="00BF0492" w14:paraId="7B1A60E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45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2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NB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D0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ellular nucleic acid-binding protein </w:t>
            </w:r>
          </w:p>
        </w:tc>
      </w:tr>
      <w:tr w:rsidR="00853A83" w:rsidRPr="00BF0492" w14:paraId="1995964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BBE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87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RPR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B0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ignal recognition particle receptor subunit alpha </w:t>
            </w:r>
          </w:p>
        </w:tc>
      </w:tr>
      <w:tr w:rsidR="00853A83" w:rsidRPr="00BF0492" w14:paraId="65AB7C9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62A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5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CN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78B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2/mitotic-specific cyclin-B1 </w:t>
            </w:r>
          </w:p>
        </w:tc>
      </w:tr>
      <w:tr w:rsidR="00853A83" w:rsidRPr="00BF0492" w14:paraId="327A78D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05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3E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OPB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4F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oatomer subunit beta~ </w:t>
            </w:r>
          </w:p>
        </w:tc>
      </w:tr>
      <w:tr w:rsidR="00853A83" w:rsidRPr="00BF0492" w14:paraId="0965DDE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33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4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B2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D1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protein Rab-21 </w:t>
            </w:r>
          </w:p>
        </w:tc>
      </w:tr>
      <w:tr w:rsidR="00853A83" w:rsidRPr="00BF0492" w14:paraId="3AA424D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E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A5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TTN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F1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Src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substrate cortactin </w:t>
            </w:r>
          </w:p>
        </w:tc>
      </w:tr>
      <w:tr w:rsidR="00853A83" w:rsidRPr="00BF0492" w14:paraId="216F5DD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747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F0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C6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7F4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location protein SEC62 </w:t>
            </w:r>
          </w:p>
        </w:tc>
      </w:tr>
      <w:tr w:rsidR="00853A83" w:rsidRPr="00BF0492" w14:paraId="63F2DFB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1F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B3F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EX26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EB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estis-expressed sequence 264 protein </w:t>
            </w:r>
          </w:p>
        </w:tc>
      </w:tr>
      <w:tr w:rsidR="00853A83" w:rsidRPr="00BF0492" w14:paraId="18AC316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DB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7D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BXN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9A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BX domain-containing protein 4 </w:t>
            </w:r>
          </w:p>
        </w:tc>
      </w:tr>
      <w:tr w:rsidR="00853A83" w:rsidRPr="00BF0492" w14:paraId="34C5391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DA7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3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A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AF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ABF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FAS-associated factor 2 </w:t>
            </w:r>
          </w:p>
        </w:tc>
      </w:tr>
      <w:tr w:rsidR="00853A83" w:rsidRPr="00BF0492" w14:paraId="5CA3562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0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4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8C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NRP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96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2 small nuclear ribonucleoprotein A~ </w:t>
            </w:r>
          </w:p>
        </w:tc>
      </w:tr>
      <w:tr w:rsidR="00853A83" w:rsidRPr="00BF0492" w14:paraId="6442819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1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BF4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BC1D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72C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BC1 domain family member 4 </w:t>
            </w:r>
          </w:p>
        </w:tc>
      </w:tr>
      <w:tr w:rsidR="00853A83" w:rsidRPr="00BF0492" w14:paraId="3766759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E9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E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ARS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D0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henylalanine--tRNA ligase alpha subunit </w:t>
            </w:r>
          </w:p>
        </w:tc>
      </w:tr>
      <w:tr w:rsidR="00853A83" w:rsidRPr="00BF0492" w14:paraId="067B79C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25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F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K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F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hymidine kinase, cytosolic </w:t>
            </w:r>
          </w:p>
        </w:tc>
      </w:tr>
      <w:tr w:rsidR="00853A83" w:rsidRPr="00BF0492" w14:paraId="6780114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F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78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EC23I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86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C23-interacting protein </w:t>
            </w:r>
          </w:p>
        </w:tc>
      </w:tr>
      <w:tr w:rsidR="00853A83" w:rsidRPr="00BF0492" w14:paraId="130140B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0E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63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WSR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58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NA-binding protein EWS </w:t>
            </w:r>
          </w:p>
        </w:tc>
      </w:tr>
      <w:tr w:rsidR="00853A83" w:rsidRPr="00BF0492" w14:paraId="395010E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79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AFF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MPDH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D6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nosine-5~-monophosphate dehydrogenase 2 </w:t>
            </w:r>
          </w:p>
        </w:tc>
      </w:tr>
      <w:tr w:rsidR="00853A83" w:rsidRPr="00BF0492" w14:paraId="4D28032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9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C8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T13P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D8F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protein FAM10A4 </w:t>
            </w:r>
          </w:p>
        </w:tc>
      </w:tr>
      <w:tr w:rsidR="00853A83" w:rsidRPr="00BF0492" w14:paraId="08D27F0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A1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86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I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8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H receptor-interacting protein </w:t>
            </w:r>
          </w:p>
        </w:tc>
      </w:tr>
      <w:tr w:rsidR="00853A83" w:rsidRPr="00BF0492" w14:paraId="3B325BA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81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99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SP3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8F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biquitin carboxyl-terminal hydrolase 30 </w:t>
            </w:r>
          </w:p>
        </w:tc>
      </w:tr>
      <w:tr w:rsidR="00853A83" w:rsidRPr="00BF0492" w14:paraId="7A4B285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32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6F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BAS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E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NipSnap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 2 </w:t>
            </w:r>
          </w:p>
        </w:tc>
      </w:tr>
      <w:tr w:rsidR="00853A83" w:rsidRPr="00BF0492" w14:paraId="08787A5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89A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21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FXN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5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ideroflexin-1</w:t>
            </w:r>
          </w:p>
        </w:tc>
      </w:tr>
      <w:tr w:rsidR="00853A83" w:rsidRPr="00BF0492" w14:paraId="661AE41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8EE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79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IMP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A6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minoacyl tRNA synthase complex-interacting multifunctional protein 2 </w:t>
            </w:r>
          </w:p>
        </w:tc>
      </w:tr>
      <w:tr w:rsidR="00853A83" w:rsidRPr="00BF0492" w14:paraId="22D625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17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2A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CRI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9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scribble homolog </w:t>
            </w:r>
          </w:p>
        </w:tc>
      </w:tr>
      <w:tr w:rsidR="00853A83" w:rsidRPr="00BF0492" w14:paraId="12D452B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18A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8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ERL2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F1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erlin-2 </w:t>
            </w:r>
          </w:p>
        </w:tc>
      </w:tr>
      <w:tr w:rsidR="00853A83" w:rsidRPr="00BF0492" w14:paraId="3E25DA0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F1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581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TC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81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NA-splicing ligase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RtcB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</w:t>
            </w:r>
          </w:p>
        </w:tc>
      </w:tr>
      <w:tr w:rsidR="00853A83" w:rsidRPr="00BF0492" w14:paraId="72F4023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073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0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MGB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E7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igh mobility group protein B1</w:t>
            </w:r>
          </w:p>
        </w:tc>
      </w:tr>
      <w:tr w:rsidR="00853A83" w:rsidRPr="00BF0492" w14:paraId="73F007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15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AE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MC1A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368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tructural maintenance of chromosomes protein 1A </w:t>
            </w:r>
          </w:p>
        </w:tc>
      </w:tr>
      <w:tr w:rsidR="00853A83" w:rsidRPr="00BF0492" w14:paraId="610370B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476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6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NRNPF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AF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terogeneous nuclear ribonucleoprotein F </w:t>
            </w:r>
          </w:p>
        </w:tc>
      </w:tr>
      <w:tr w:rsidR="00853A83" w:rsidRPr="00BF0492" w14:paraId="5988E83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02C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DC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CM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2C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NA replication licensing factor MCM3 </w:t>
            </w:r>
          </w:p>
        </w:tc>
      </w:tr>
      <w:tr w:rsidR="00853A83" w:rsidRPr="00BF0492" w14:paraId="3999600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38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D0F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RPS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04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28S ribosomal protein S5, mitochondrial </w:t>
            </w:r>
          </w:p>
        </w:tc>
      </w:tr>
      <w:tr w:rsidR="00853A83" w:rsidRPr="00BF0492" w14:paraId="60A98A1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30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9A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OSI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2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itric oxide synthase-interacting protein </w:t>
            </w:r>
          </w:p>
        </w:tc>
      </w:tr>
      <w:tr w:rsidR="00853A83" w:rsidRPr="00BF0492" w14:paraId="0DD08DD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D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C2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APRIN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C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prin-1 </w:t>
            </w:r>
          </w:p>
        </w:tc>
      </w:tr>
      <w:tr w:rsidR="00853A83" w:rsidRPr="00BF0492" w14:paraId="751AFA6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EF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7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C63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247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location protein SEC63 homolog </w:t>
            </w:r>
          </w:p>
        </w:tc>
      </w:tr>
      <w:tr w:rsidR="00853A83" w:rsidRPr="00BF0492" w14:paraId="3C7F62D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2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7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NC5D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91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trin receptor UNC5D </w:t>
            </w:r>
          </w:p>
        </w:tc>
      </w:tr>
      <w:tr w:rsidR="00853A83" w:rsidRPr="00BF0492" w14:paraId="44AD65D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BB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A0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INC00479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67D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uncharacterized protein encoded by LINC00479 </w:t>
            </w:r>
          </w:p>
        </w:tc>
      </w:tr>
      <w:tr w:rsidR="00853A83" w:rsidRPr="00BF0492" w14:paraId="5762651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0FA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51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PP6C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2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erine/threonine-protein phosphatase 6 catalytic subunit </w:t>
            </w:r>
          </w:p>
        </w:tc>
      </w:tr>
      <w:tr w:rsidR="00853A83" w:rsidRPr="00BF0492" w14:paraId="2DEC4C2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A24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BE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BR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05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Lam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B receptor </w:t>
            </w:r>
          </w:p>
        </w:tc>
      </w:tr>
      <w:tr w:rsidR="00853A83" w:rsidRPr="00BF0492" w14:paraId="042EB90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E64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7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OCK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DC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Dedicator of cytokinesis protein 2 </w:t>
            </w:r>
          </w:p>
        </w:tc>
      </w:tr>
      <w:tr w:rsidR="00853A83" w:rsidRPr="00BF0492" w14:paraId="0B64540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5A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EE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ECR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0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ery-long-chain enoyl-CoA reductase </w:t>
            </w:r>
          </w:p>
        </w:tc>
      </w:tr>
      <w:tr w:rsidR="00853A83" w:rsidRPr="00BF0492" w14:paraId="0A34809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2B7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29A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OCIAD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F2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OCIA domain-containing protein 1</w:t>
            </w:r>
          </w:p>
        </w:tc>
      </w:tr>
      <w:tr w:rsidR="00853A83" w:rsidRPr="00BF0492" w14:paraId="662B241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42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81D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IM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A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IM domain and actin-binding protein 1 </w:t>
            </w:r>
          </w:p>
        </w:tc>
      </w:tr>
      <w:tr w:rsidR="00853A83" w:rsidRPr="00BF0492" w14:paraId="2F925905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3B6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F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PE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E5D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spartyl aminopeptidase </w:t>
            </w:r>
          </w:p>
        </w:tc>
      </w:tr>
      <w:tr w:rsidR="00853A83" w:rsidRPr="00BF0492" w14:paraId="693AD64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35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8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EP170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814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Centrosomal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of 170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kD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rotein B </w:t>
            </w:r>
          </w:p>
        </w:tc>
      </w:tr>
      <w:tr w:rsidR="00853A83" w:rsidRPr="00BF0492" w14:paraId="115B99C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5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FA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HMP1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F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harged multivesicular body protein 1a </w:t>
            </w:r>
          </w:p>
        </w:tc>
      </w:tr>
      <w:tr w:rsidR="00853A83" w:rsidRPr="00BF0492" w14:paraId="7F49A9B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09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0E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AR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5D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Methionine--tRNA ligase, cytoplasmic </w:t>
            </w:r>
          </w:p>
        </w:tc>
      </w:tr>
      <w:tr w:rsidR="00853A83" w:rsidRPr="00BF0492" w14:paraId="6CF81B9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268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5E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AC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E6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Ras-related C3 botulinum toxin substrate 2 </w:t>
            </w:r>
          </w:p>
        </w:tc>
      </w:tr>
      <w:tr w:rsidR="00853A83" w:rsidRPr="00BF0492" w14:paraId="44702FB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D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D3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IM3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8E4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3 ubiquitin-protein ligase TRIM37 </w:t>
            </w:r>
          </w:p>
        </w:tc>
      </w:tr>
      <w:tr w:rsidR="00853A83" w:rsidRPr="00BF0492" w14:paraId="318C539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C8E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49A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RMC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24F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rmadillo repeat-containing protein 1 </w:t>
            </w:r>
          </w:p>
        </w:tc>
      </w:tr>
      <w:tr w:rsidR="00853A83" w:rsidRPr="00BF0492" w14:paraId="606CB6E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05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10F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XLNG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981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amma-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taxilin</w:t>
            </w:r>
            <w:proofErr w:type="spellEnd"/>
          </w:p>
        </w:tc>
      </w:tr>
      <w:tr w:rsidR="00853A83" w:rsidRPr="00BF0492" w14:paraId="58B5E65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C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A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IM65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F9D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ipartite motif-containing protein 65 </w:t>
            </w:r>
          </w:p>
        </w:tc>
      </w:tr>
      <w:tr w:rsidR="00853A83" w:rsidRPr="00BF0492" w14:paraId="12E1CD0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FEF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B9B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S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07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iron-sulfur protein 2, mitochondrial </w:t>
            </w:r>
          </w:p>
        </w:tc>
      </w:tr>
      <w:tr w:rsidR="00853A83" w:rsidRPr="00BF0492" w14:paraId="402B46F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EF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5A8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YEATS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08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YEATS domain-containing protein 4 </w:t>
            </w:r>
          </w:p>
        </w:tc>
      </w:tr>
      <w:tr w:rsidR="00853A83" w:rsidRPr="00BF0492" w14:paraId="5F4EB7D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5D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35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HDGF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75F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Hepatoma-derived growth factor </w:t>
            </w:r>
          </w:p>
        </w:tc>
      </w:tr>
      <w:tr w:rsidR="00853A83" w:rsidRPr="00BF0492" w14:paraId="0E7D65E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8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4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40C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RFGA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14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DP-ribosylation factor GTPase-activating protein 1 </w:t>
            </w:r>
          </w:p>
        </w:tc>
      </w:tr>
      <w:tr w:rsidR="00853A83" w:rsidRPr="00BF0492" w14:paraId="26192A1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75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CD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IGF2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0B7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Insulin-like growth factor 2 mRNA-binding protein 1 </w:t>
            </w:r>
          </w:p>
        </w:tc>
      </w:tr>
      <w:tr w:rsidR="00853A83" w:rsidRPr="00BF0492" w14:paraId="042C9D7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45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3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RB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54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ibosome-binding protein 1</w:t>
            </w:r>
          </w:p>
        </w:tc>
      </w:tr>
      <w:tr w:rsidR="00853A83" w:rsidRPr="00BF0492" w14:paraId="7F62631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C9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6D7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AM47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6EE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FAM47B </w:t>
            </w:r>
          </w:p>
        </w:tc>
      </w:tr>
      <w:tr w:rsidR="00853A83" w:rsidRPr="00BF0492" w14:paraId="604D360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95B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23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TGES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8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rostaglandin E synthase 3</w:t>
            </w:r>
          </w:p>
        </w:tc>
      </w:tr>
      <w:tr w:rsidR="00853A83" w:rsidRPr="00BF0492" w14:paraId="41D7A48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1F3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2A1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S2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69E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23 </w:t>
            </w:r>
          </w:p>
        </w:tc>
      </w:tr>
      <w:tr w:rsidR="00853A83" w:rsidRPr="00BF0492" w14:paraId="066DA9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8E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DA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TPN11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52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yrosine-protein phosphatase non-receptor type 11 </w:t>
            </w:r>
          </w:p>
        </w:tc>
      </w:tr>
      <w:tr w:rsidR="00853A83" w:rsidRPr="00BF0492" w14:paraId="685D12F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35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6C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DUFC2-KCTD1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2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ADH dehydrogenase [ubiquinone] 1 subunit C2, isoform 2 </w:t>
            </w:r>
          </w:p>
        </w:tc>
      </w:tr>
      <w:tr w:rsidR="00853A83" w:rsidRPr="00BF0492" w14:paraId="31B2DDA0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03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4E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MOT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9E5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ngiomotin </w:t>
            </w:r>
          </w:p>
        </w:tc>
      </w:tr>
      <w:tr w:rsidR="00853A83" w:rsidRPr="00BF0492" w14:paraId="2B6586C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63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8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ETM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7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ETM1 and EF-hand domain-containing protein 1, mitochondrial </w:t>
            </w:r>
          </w:p>
        </w:tc>
      </w:tr>
      <w:tr w:rsidR="00853A83" w:rsidRPr="00BF0492" w14:paraId="5A3C2DC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952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6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AJC7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5D9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naJ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 subfamily C member 7 </w:t>
            </w:r>
          </w:p>
        </w:tc>
      </w:tr>
      <w:tr w:rsidR="00853A83" w:rsidRPr="00BF0492" w14:paraId="6984DD6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550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12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FAU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E0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40S ribosomal protein S30 </w:t>
            </w:r>
          </w:p>
        </w:tc>
      </w:tr>
      <w:tr w:rsidR="00853A83" w:rsidRPr="00BF0492" w14:paraId="7CA52738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FC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7C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MBT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D3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eleted in malignant brain tumors 1 protein</w:t>
            </w:r>
          </w:p>
        </w:tc>
      </w:tr>
      <w:tr w:rsidR="00853A83" w:rsidRPr="00BF0492" w14:paraId="7C680FE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934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01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RRC4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C4A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eucine-rich repeat-containing protein 40 </w:t>
            </w:r>
          </w:p>
        </w:tc>
      </w:tr>
      <w:tr w:rsidR="00853A83" w:rsidRPr="00BF0492" w14:paraId="6D705D7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2B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013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XN2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90E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axin-2-like protein</w:t>
            </w:r>
          </w:p>
        </w:tc>
      </w:tr>
      <w:tr w:rsidR="00853A83" w:rsidRPr="00BF0492" w14:paraId="3686555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CC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FB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ACM1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78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hosphatidylinositid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phosphatase SAC1 </w:t>
            </w:r>
          </w:p>
        </w:tc>
      </w:tr>
      <w:tr w:rsidR="00853A83" w:rsidRPr="00BF0492" w14:paraId="275E957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A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E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LC38A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AA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odium-coupled neutral amino acid transporter 2 </w:t>
            </w:r>
          </w:p>
        </w:tc>
      </w:tr>
      <w:tr w:rsidR="00853A83" w:rsidRPr="00BF0492" w14:paraId="2A408CE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C4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9A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DH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205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yruvate dehydrogenase E1 component subunit alpha, somatic form, mitochondrial </w:t>
            </w:r>
          </w:p>
        </w:tc>
      </w:tr>
      <w:tr w:rsidR="00853A83" w:rsidRPr="00BF0492" w14:paraId="3F56291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3E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E0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DH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B3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uccinate dehydrogenase [ubiquinone] iron-sulfur subunit, mitochondrial </w:t>
            </w:r>
          </w:p>
        </w:tc>
      </w:tr>
      <w:tr w:rsidR="00853A83" w:rsidRPr="00BF0492" w14:paraId="4536FCE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571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E1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RRC8E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E5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olume-regulated anion channel subunit LRRC8E </w:t>
            </w:r>
          </w:p>
        </w:tc>
      </w:tr>
      <w:tr w:rsidR="00853A83" w:rsidRPr="00BF0492" w14:paraId="7A59B84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B9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93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JAK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41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yrosine-protein kinase JAK3 </w:t>
            </w:r>
          </w:p>
        </w:tc>
      </w:tr>
      <w:tr w:rsidR="00853A83" w:rsidRPr="00BF0492" w14:paraId="31E473C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AE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AC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TNND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7F1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tenin delta-1 </w:t>
            </w:r>
          </w:p>
        </w:tc>
      </w:tr>
      <w:tr w:rsidR="00853A83" w:rsidRPr="00BF0492" w14:paraId="192D31E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10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64D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REBB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18C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REB-binding protein</w:t>
            </w:r>
          </w:p>
        </w:tc>
      </w:tr>
      <w:tr w:rsidR="00853A83" w:rsidRPr="00BF0492" w14:paraId="6864C79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AE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D5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YBBP1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0D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Myb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binding protein 1A </w:t>
            </w:r>
          </w:p>
        </w:tc>
      </w:tr>
      <w:tr w:rsidR="00853A83" w:rsidRPr="00BF0492" w14:paraId="00977DD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77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FEE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NIK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0C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F2 and NCK-interacting protein kinase </w:t>
            </w:r>
          </w:p>
        </w:tc>
      </w:tr>
      <w:tr w:rsidR="00853A83" w:rsidRPr="00BF0492" w14:paraId="6E5D7A2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3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10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KA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786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-kinase anchor protein 1, mitochondrial </w:t>
            </w:r>
          </w:p>
        </w:tc>
      </w:tr>
      <w:tr w:rsidR="00853A83" w:rsidRPr="00BF0492" w14:paraId="35E1FBC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249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A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PC4AP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A9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hort transient receptor potential channel 4-associated protein </w:t>
            </w:r>
          </w:p>
        </w:tc>
      </w:tr>
      <w:tr w:rsidR="00853A83" w:rsidRPr="00BF0492" w14:paraId="6B2F242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7F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55A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DK1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5D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yclin-dependent kinase 15 </w:t>
            </w:r>
          </w:p>
        </w:tc>
      </w:tr>
      <w:tr w:rsidR="00853A83" w:rsidRPr="00BF0492" w14:paraId="6D4AAC0A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36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88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RIM28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C5D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cription intermediary factor 1-beta </w:t>
            </w:r>
          </w:p>
        </w:tc>
      </w:tr>
      <w:tr w:rsidR="00853A83" w:rsidRPr="00BF0492" w14:paraId="1C222BC7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6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80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LN6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7B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eroid-lipofuscinosis neuronal protein 6</w:t>
            </w:r>
          </w:p>
        </w:tc>
      </w:tr>
      <w:tr w:rsidR="00853A83" w:rsidRPr="00BF0492" w14:paraId="72D84F5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2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45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CERG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33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anscription elongation regulator 1 </w:t>
            </w:r>
          </w:p>
        </w:tc>
      </w:tr>
      <w:tr w:rsidR="00853A83" w:rsidRPr="00BF0492" w14:paraId="01D36BD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ED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EDD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RPS3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AE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28S ribosomal protein S34, mitochondrial</w:t>
            </w:r>
          </w:p>
        </w:tc>
      </w:tr>
      <w:tr w:rsidR="00853A83" w:rsidRPr="00BF0492" w14:paraId="2E80A75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86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13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CALC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71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Calcitonin </w:t>
            </w:r>
          </w:p>
        </w:tc>
      </w:tr>
      <w:tr w:rsidR="00853A83" w:rsidRPr="00BF0492" w14:paraId="19BDD06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C2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F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US1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D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tRNA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seudouridine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synthase Pus10 </w:t>
            </w:r>
          </w:p>
        </w:tc>
      </w:tr>
      <w:tr w:rsidR="00853A83" w:rsidRPr="00BF0492" w14:paraId="6C2C8E0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EE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203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PCS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29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Signal peptidase complex subunit 2 </w:t>
            </w:r>
          </w:p>
        </w:tc>
      </w:tr>
      <w:tr w:rsidR="00853A83" w:rsidRPr="00BF0492" w14:paraId="16FD78D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F66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49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YAP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B2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ynapse-associated protein 1</w:t>
            </w:r>
          </w:p>
        </w:tc>
      </w:tr>
      <w:tr w:rsidR="00853A83" w:rsidRPr="00BF0492" w14:paraId="769A9D3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12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E6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XPO5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FC8E" w14:textId="77777777" w:rsidR="00853A83" w:rsidRPr="00BF0492" w:rsidRDefault="00002284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>
              <w:rPr>
                <w:rFonts w:eastAsia="SimSun" w:cs="Times New Roman"/>
                <w:bdr w:val="none" w:sz="0" w:space="0" w:color="auto"/>
              </w:rPr>
              <w:t>Exportin</w:t>
            </w:r>
            <w:r w:rsidR="00853A83" w:rsidRPr="00BF0492">
              <w:rPr>
                <w:rFonts w:eastAsia="SimSun" w:cs="Times New Roman"/>
                <w:bdr w:val="none" w:sz="0" w:space="0" w:color="auto"/>
              </w:rPr>
              <w:t xml:space="preserve">5 </w:t>
            </w:r>
          </w:p>
        </w:tc>
      </w:tr>
      <w:tr w:rsidR="00853A83" w:rsidRPr="00BF0492" w14:paraId="1159DBC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1C3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D83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MRPS3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DAA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28S ribosomal protein S35, mitochondrial </w:t>
            </w:r>
          </w:p>
        </w:tc>
      </w:tr>
      <w:tr w:rsidR="00853A83" w:rsidRPr="00BF0492" w14:paraId="6D5269F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BB8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54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NAJA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8C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naJ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 subfamily A member 3, mitochondrial </w:t>
            </w:r>
          </w:p>
        </w:tc>
      </w:tr>
      <w:tr w:rsidR="00853A83" w:rsidRPr="00BF0492" w14:paraId="4A922D2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8E0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95D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XPNPEP3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7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bable </w:t>
            </w: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Xaa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-Pro aminopeptidase 3 </w:t>
            </w:r>
          </w:p>
        </w:tc>
      </w:tr>
      <w:tr w:rsidR="00853A83" w:rsidRPr="00BF0492" w14:paraId="7D9C11F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F3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26A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WIZ 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85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rotein Wiz </w:t>
            </w:r>
          </w:p>
        </w:tc>
      </w:tr>
      <w:tr w:rsidR="00853A83" w:rsidRPr="00BF0492" w14:paraId="02C5381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A9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EB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XYL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4A2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Xylulose kinase </w:t>
            </w:r>
          </w:p>
        </w:tc>
      </w:tr>
      <w:tr w:rsidR="00853A83" w:rsidRPr="00BF0492" w14:paraId="664F251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73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8D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VASH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4C9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Vasohibin-2 </w:t>
            </w:r>
          </w:p>
        </w:tc>
      </w:tr>
      <w:tr w:rsidR="00853A83" w:rsidRPr="00BF0492" w14:paraId="50E8FADD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638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lastRenderedPageBreak/>
              <w:t>4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3A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UACA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4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Uveal autoantigen with coiled-coil domains and ankyrin repeats </w:t>
            </w:r>
          </w:p>
        </w:tc>
      </w:tr>
      <w:tr w:rsidR="00853A83" w:rsidRPr="00BF0492" w14:paraId="387C938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DD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FD4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SYNE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93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esprin-2 </w:t>
            </w:r>
          </w:p>
        </w:tc>
      </w:tr>
      <w:tr w:rsidR="00853A83" w:rsidRPr="00BF0492" w14:paraId="70D748C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4D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107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NM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DF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lycine N-methyltransferase </w:t>
            </w:r>
          </w:p>
        </w:tc>
      </w:tr>
      <w:tr w:rsidR="00853A83" w:rsidRPr="00BF0492" w14:paraId="5A7F8833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76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77C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ST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C25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Dyston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</w:t>
            </w:r>
          </w:p>
        </w:tc>
      </w:tr>
      <w:tr w:rsidR="00853A83" w:rsidRPr="00BF0492" w14:paraId="0FDF2A9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02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08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TNRC6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7DC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Trinucleotide repeat-containing gene 6B protein </w:t>
            </w:r>
          </w:p>
        </w:tc>
      </w:tr>
      <w:tr w:rsidR="00853A83" w:rsidRPr="00BF0492" w14:paraId="197FE45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5FC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0C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ITPNB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9AA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hosphatidylinositol transfer protein beta isoform</w:t>
            </w:r>
          </w:p>
        </w:tc>
      </w:tr>
      <w:tr w:rsidR="00853A83" w:rsidRPr="00BF0492" w14:paraId="5B335E8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E3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55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UMA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D4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ar mitotic apparatus protein 1 </w:t>
            </w:r>
          </w:p>
        </w:tc>
      </w:tr>
      <w:tr w:rsidR="00853A83" w:rsidRPr="00BF0492" w14:paraId="3BF1BF52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8E65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B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2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60S ribosomal protein L32 </w:t>
            </w:r>
          </w:p>
        </w:tc>
      </w:tr>
      <w:tr w:rsidR="00853A83" w:rsidRPr="00BF0492" w14:paraId="5C62A254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8BA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377F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GLYCTK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4F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Glycerate kinase </w:t>
            </w:r>
          </w:p>
        </w:tc>
      </w:tr>
      <w:tr w:rsidR="00853A83" w:rsidRPr="00BF0492" w14:paraId="26CA2976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5CD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6C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ATP5F1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485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ATP synthase F(0) complex subunit B1, mitochondrial </w:t>
            </w:r>
          </w:p>
        </w:tc>
      </w:tr>
      <w:tr w:rsidR="00853A83" w:rsidRPr="00BF0492" w14:paraId="3E0A33E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6C2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D24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LEKHH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14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proofErr w:type="spellStart"/>
            <w:r w:rsidRPr="00BF0492">
              <w:rPr>
                <w:rFonts w:eastAsia="SimSun" w:cs="Times New Roman"/>
                <w:bdr w:val="none" w:sz="0" w:space="0" w:color="auto"/>
              </w:rPr>
              <w:t>Pleckstrin</w:t>
            </w:r>
            <w:proofErr w:type="spellEnd"/>
            <w:r w:rsidRPr="00BF0492">
              <w:rPr>
                <w:rFonts w:eastAsia="SimSun" w:cs="Times New Roman"/>
                <w:bdr w:val="none" w:sz="0" w:space="0" w:color="auto"/>
              </w:rPr>
              <w:t xml:space="preserve"> homology domain-containing family H member 2 </w:t>
            </w:r>
          </w:p>
        </w:tc>
      </w:tr>
      <w:tr w:rsidR="00853A83" w:rsidRPr="00BF0492" w14:paraId="6793D8DE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7B8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48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PABPC4L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BAD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olyadenylate-binding protein 4-like </w:t>
            </w:r>
          </w:p>
        </w:tc>
      </w:tr>
      <w:tr w:rsidR="00853A83" w:rsidRPr="00BF0492" w14:paraId="5359E1D9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A18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4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81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RPL39P5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CBF2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60S ribosomal protein L39-like 5 </w:t>
            </w:r>
          </w:p>
        </w:tc>
      </w:tr>
      <w:tr w:rsidR="00853A83" w:rsidRPr="00BF0492" w14:paraId="27DC645C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0F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7DF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LARS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A12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Leucine--tRNA ligase, cytoplasmic </w:t>
            </w:r>
          </w:p>
        </w:tc>
      </w:tr>
      <w:tr w:rsidR="00853A83" w:rsidRPr="00BF0492" w14:paraId="42977C0F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551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19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DHX30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703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Putative ATP-dependent RNA helicase DHX30 </w:t>
            </w:r>
          </w:p>
        </w:tc>
      </w:tr>
      <w:tr w:rsidR="00853A83" w:rsidRPr="00BF0492" w14:paraId="225E06EB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2BE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E986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NME4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61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Nucleoside diphosphate kinase, mitochondrial </w:t>
            </w:r>
          </w:p>
        </w:tc>
      </w:tr>
      <w:tr w:rsidR="00853A83" w:rsidRPr="00BF0492" w14:paraId="78AE0401" w14:textId="77777777" w:rsidTr="00791021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63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77B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FHD2</w:t>
            </w:r>
          </w:p>
        </w:tc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4C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F-hand domain-containing protein D2 </w:t>
            </w:r>
          </w:p>
        </w:tc>
      </w:tr>
      <w:tr w:rsidR="00853A83" w:rsidRPr="00BF0492" w14:paraId="281D15AC" w14:textId="77777777" w:rsidTr="00853A83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8669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5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414A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>EEF1B2</w:t>
            </w:r>
          </w:p>
        </w:tc>
        <w:tc>
          <w:tcPr>
            <w:tcW w:w="71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70E0" w14:textId="77777777" w:rsidR="00853A83" w:rsidRPr="00BF0492" w:rsidRDefault="00853A83" w:rsidP="00BF04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SimSun" w:cs="Times New Roman"/>
                <w:bdr w:val="none" w:sz="0" w:space="0" w:color="auto"/>
              </w:rPr>
            </w:pPr>
            <w:r w:rsidRPr="00BF0492">
              <w:rPr>
                <w:rFonts w:eastAsia="SimSun" w:cs="Times New Roman"/>
                <w:bdr w:val="none" w:sz="0" w:space="0" w:color="auto"/>
              </w:rPr>
              <w:t xml:space="preserve">Elongation factor 1-beta </w:t>
            </w:r>
          </w:p>
        </w:tc>
      </w:tr>
    </w:tbl>
    <w:p w14:paraId="7ED52838" w14:textId="77777777" w:rsidR="00F27198" w:rsidRPr="00BF0492" w:rsidRDefault="00EA11DA" w:rsidP="00BF0492">
      <w:pPr>
        <w:spacing w:line="240" w:lineRule="auto"/>
        <w:rPr>
          <w:rFonts w:cs="Times New Roman"/>
        </w:rPr>
      </w:pPr>
    </w:p>
    <w:sectPr w:rsidR="00F27198" w:rsidRPr="00BF0492" w:rsidSect="006A446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6F6C1" w14:textId="77777777" w:rsidR="00EA11DA" w:rsidRDefault="00EA11DA" w:rsidP="00E9396E">
      <w:pPr>
        <w:spacing w:line="240" w:lineRule="auto"/>
      </w:pPr>
      <w:r>
        <w:separator/>
      </w:r>
    </w:p>
  </w:endnote>
  <w:endnote w:type="continuationSeparator" w:id="0">
    <w:p w14:paraId="07937CCF" w14:textId="77777777" w:rsidR="00EA11DA" w:rsidRDefault="00EA11DA" w:rsidP="00E939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89EBD" w14:textId="77777777" w:rsidR="00EA11DA" w:rsidRDefault="00EA11DA" w:rsidP="00E9396E">
      <w:pPr>
        <w:spacing w:line="240" w:lineRule="auto"/>
      </w:pPr>
      <w:r>
        <w:separator/>
      </w:r>
    </w:p>
  </w:footnote>
  <w:footnote w:type="continuationSeparator" w:id="0">
    <w:p w14:paraId="26403278" w14:textId="77777777" w:rsidR="00EA11DA" w:rsidRDefault="00EA11DA" w:rsidP="00E939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6E"/>
    <w:rsid w:val="00002284"/>
    <w:rsid w:val="00006B28"/>
    <w:rsid w:val="000A7321"/>
    <w:rsid w:val="000E31BA"/>
    <w:rsid w:val="00196FB1"/>
    <w:rsid w:val="001C5849"/>
    <w:rsid w:val="0034241B"/>
    <w:rsid w:val="00427496"/>
    <w:rsid w:val="00530EF9"/>
    <w:rsid w:val="006A446A"/>
    <w:rsid w:val="006A71AF"/>
    <w:rsid w:val="0074235B"/>
    <w:rsid w:val="0080263C"/>
    <w:rsid w:val="00853A83"/>
    <w:rsid w:val="00880B9E"/>
    <w:rsid w:val="00A030AE"/>
    <w:rsid w:val="00A8653D"/>
    <w:rsid w:val="00AF6FE8"/>
    <w:rsid w:val="00BF0492"/>
    <w:rsid w:val="00D90167"/>
    <w:rsid w:val="00E9396E"/>
    <w:rsid w:val="00EA11DA"/>
    <w:rsid w:val="00EC2F2A"/>
    <w:rsid w:val="00F16225"/>
    <w:rsid w:val="00FC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1E089"/>
  <w15:docId w15:val="{A9E92431-6D54-4902-8B88-50B2E25F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396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Heading1">
    <w:name w:val="heading 1"/>
    <w:next w:val="Normal"/>
    <w:link w:val="Heading1Char"/>
    <w:rsid w:val="00E9396E"/>
    <w:pPr>
      <w:keepNext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0"/>
    </w:pPr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96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9396E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E9396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396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9396E"/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</w:rPr>
  </w:style>
  <w:style w:type="character" w:styleId="Hyperlink">
    <w:name w:val="Hyperlink"/>
    <w:uiPriority w:val="99"/>
    <w:rsid w:val="00E9396E"/>
    <w:rPr>
      <w:u w:val="single"/>
    </w:rPr>
  </w:style>
  <w:style w:type="table" w:customStyle="1" w:styleId="TableNormal1">
    <w:name w:val="Table Normal1"/>
    <w:rsid w:val="00E939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E9396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kern w:val="0"/>
      <w:sz w:val="24"/>
      <w:szCs w:val="24"/>
      <w:bdr w:val="nil"/>
    </w:rPr>
  </w:style>
  <w:style w:type="paragraph" w:customStyle="1" w:styleId="Default">
    <w:name w:val="Default"/>
    <w:rsid w:val="00E939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  <w:style w:type="character" w:styleId="FollowedHyperlink">
    <w:name w:val="FollowedHyperlink"/>
    <w:basedOn w:val="DefaultParagraphFont"/>
    <w:uiPriority w:val="99"/>
    <w:semiHidden/>
    <w:unhideWhenUsed/>
    <w:rsid w:val="00E9396E"/>
    <w:rPr>
      <w:color w:val="800080"/>
      <w:u w:val="single"/>
    </w:rPr>
  </w:style>
  <w:style w:type="paragraph" w:customStyle="1" w:styleId="font5">
    <w:name w:val="font5"/>
    <w:basedOn w:val="Normal"/>
    <w:rsid w:val="00E939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color w:val="auto"/>
      <w:sz w:val="18"/>
      <w:szCs w:val="18"/>
      <w:bdr w:val="none" w:sz="0" w:space="0" w:color="auto"/>
    </w:rPr>
  </w:style>
  <w:style w:type="paragraph" w:customStyle="1" w:styleId="xl66">
    <w:name w:val="xl66"/>
    <w:basedOn w:val="Normal"/>
    <w:rsid w:val="00E9396E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bdr w:val="none" w:sz="0" w:space="0" w:color="auto"/>
    </w:rPr>
  </w:style>
  <w:style w:type="paragraph" w:customStyle="1" w:styleId="xl67">
    <w:name w:val="xl67"/>
    <w:basedOn w:val="Normal"/>
    <w:rsid w:val="00E9396E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color w:val="auto"/>
      <w:bdr w:val="none" w:sz="0" w:space="0" w:color="auto"/>
    </w:rPr>
  </w:style>
  <w:style w:type="paragraph" w:customStyle="1" w:styleId="xl70">
    <w:name w:val="xl70"/>
    <w:basedOn w:val="Normal"/>
    <w:rsid w:val="00E939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auto"/>
      <w:bdr w:val="none" w:sz="0" w:space="0" w:color="auto"/>
    </w:rPr>
  </w:style>
  <w:style w:type="paragraph" w:customStyle="1" w:styleId="xl71">
    <w:name w:val="xl71"/>
    <w:basedOn w:val="Normal"/>
    <w:rsid w:val="00E9396E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color w:val="auto"/>
      <w:bdr w:val="none" w:sz="0" w:space="0" w:color="auto"/>
    </w:rPr>
  </w:style>
  <w:style w:type="paragraph" w:customStyle="1" w:styleId="xl69">
    <w:name w:val="xl69"/>
    <w:basedOn w:val="Normal"/>
    <w:rsid w:val="00E939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auto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6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6E"/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F0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477</Words>
  <Characters>25520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iang</dc:creator>
  <cp:lastModifiedBy>Frontiers</cp:lastModifiedBy>
  <cp:revision>2</cp:revision>
  <dcterms:created xsi:type="dcterms:W3CDTF">2019-03-25T10:04:00Z</dcterms:created>
  <dcterms:modified xsi:type="dcterms:W3CDTF">2019-03-25T10:04:00Z</dcterms:modified>
</cp:coreProperties>
</file>